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7A327" w14:textId="1FEE504E" w:rsidR="000928FD" w:rsidRPr="001061E0" w:rsidRDefault="00952B47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kern w:val="0"/>
          <w:sz w:val="28"/>
          <w:szCs w:val="24"/>
        </w:rPr>
      </w:pPr>
      <w:r w:rsidRPr="001061E0">
        <w:rPr>
          <w:rFonts w:ascii="Times New Roman" w:hAnsi="Times New Roman" w:cs="Times New Roman"/>
          <w:b/>
          <w:kern w:val="0"/>
          <w:sz w:val="28"/>
          <w:szCs w:val="36"/>
        </w:rPr>
        <w:t xml:space="preserve">Supplemental </w:t>
      </w:r>
      <w:r w:rsidR="00F15FA9" w:rsidRPr="001061E0">
        <w:rPr>
          <w:rFonts w:ascii="Times New Roman" w:hAnsi="Times New Roman" w:cs="Times New Roman"/>
          <w:b/>
          <w:bCs/>
          <w:kern w:val="0"/>
          <w:sz w:val="28"/>
          <w:szCs w:val="24"/>
        </w:rPr>
        <w:t>Tables</w:t>
      </w:r>
    </w:p>
    <w:p w14:paraId="64721B53" w14:textId="062B9816" w:rsidR="0005472D" w:rsidRDefault="0005472D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8539C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Pr="0028539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17741">
        <w:rPr>
          <w:rFonts w:ascii="Times New Roman" w:hAnsi="Times New Roman" w:cs="Times New Roman"/>
          <w:b/>
          <w:sz w:val="24"/>
          <w:szCs w:val="24"/>
        </w:rPr>
        <w:t>8</w:t>
      </w:r>
    </w:p>
    <w:p w14:paraId="088F2103" w14:textId="5455B923" w:rsidR="00B53E0B" w:rsidRDefault="00B53E0B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sz w:val="36"/>
          <w:szCs w:val="24"/>
        </w:rPr>
      </w:pPr>
      <w:bookmarkStart w:id="0" w:name="OLE_LINK1"/>
      <w:bookmarkStart w:id="1" w:name="OLE_LINK2"/>
      <w:r w:rsidRPr="0028539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972744">
        <w:rPr>
          <w:rFonts w:ascii="Times New Roman" w:hAnsi="Times New Roman" w:cs="Times New Roman" w:hint="eastAsia"/>
          <w:b/>
          <w:sz w:val="24"/>
          <w:szCs w:val="24"/>
        </w:rPr>
        <w:t>ABLE</w:t>
      </w:r>
      <w:bookmarkEnd w:id="0"/>
      <w:bookmarkEnd w:id="1"/>
      <w:r w:rsidRPr="0028539C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28539C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D60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crobes</w:t>
      </w:r>
      <w:r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mbryo</w:t>
      </w:r>
      <w:r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ifferent levels</w:t>
      </w:r>
    </w:p>
    <w:tbl>
      <w:tblPr>
        <w:tblW w:w="8140" w:type="dxa"/>
        <w:tblInd w:w="108" w:type="dxa"/>
        <w:tblBorders>
          <w:top w:val="single" w:sz="2" w:space="0" w:color="auto"/>
          <w:bottom w:val="single" w:sz="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660"/>
        <w:gridCol w:w="1080"/>
        <w:gridCol w:w="1080"/>
        <w:gridCol w:w="1080"/>
        <w:gridCol w:w="1080"/>
        <w:gridCol w:w="1080"/>
        <w:gridCol w:w="1080"/>
      </w:tblGrid>
      <w:tr w:rsidR="00B53E0B" w:rsidRPr="00060DEE" w14:paraId="2E41D889" w14:textId="77777777" w:rsidTr="00060DEE">
        <w:trPr>
          <w:trHeight w:val="300"/>
        </w:trPr>
        <w:tc>
          <w:tcPr>
            <w:tcW w:w="16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5F22C1B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Level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692F49A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Phylum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EBEAE42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Clas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42FEC8C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Order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D929725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Family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BBD2994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Genu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2F0E304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pecies</w:t>
            </w:r>
          </w:p>
        </w:tc>
      </w:tr>
      <w:tr w:rsidR="00B53E0B" w:rsidRPr="00060DEE" w14:paraId="24E17EE1" w14:textId="77777777" w:rsidTr="00060DEE">
        <w:trPr>
          <w:trHeight w:val="570"/>
        </w:trPr>
        <w:tc>
          <w:tcPr>
            <w:tcW w:w="166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F1CCF92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Number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7F53D8AB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28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4EAC2702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33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D61608D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1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BC1DF7B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86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7A75EDB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62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AEEC3FD" w14:textId="77777777" w:rsidR="00B53E0B" w:rsidRPr="00060DEE" w:rsidRDefault="00B53E0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76</w:t>
            </w:r>
          </w:p>
        </w:tc>
      </w:tr>
    </w:tbl>
    <w:p w14:paraId="79CD3987" w14:textId="77777777" w:rsidR="00B53E0B" w:rsidRPr="00F15FA9" w:rsidRDefault="00B53E0B" w:rsidP="00B354DA">
      <w:pPr>
        <w:spacing w:before="100" w:beforeAutospacing="1" w:after="100" w:afterAutospacing="1"/>
        <w:jc w:val="left"/>
        <w:rPr>
          <w:rFonts w:ascii="Times New Roman" w:hAnsi="Times New Roman" w:cs="Times New Roman"/>
          <w:sz w:val="36"/>
          <w:szCs w:val="24"/>
        </w:rPr>
      </w:pPr>
    </w:p>
    <w:p w14:paraId="5124EE4C" w14:textId="21FA806F" w:rsidR="00F15FA9" w:rsidRDefault="00972744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F15FA9" w:rsidRPr="0028539C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517741">
        <w:rPr>
          <w:rFonts w:ascii="Times New Roman" w:hAnsi="Times New Roman" w:cs="Times New Roman"/>
          <w:b/>
          <w:sz w:val="24"/>
          <w:szCs w:val="24"/>
        </w:rPr>
        <w:t>2</w:t>
      </w:r>
      <w:r w:rsidR="00F15FA9" w:rsidRPr="00285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3E0B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B53E0B" w:rsidRPr="007D60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crobes</w:t>
      </w:r>
      <w:r w:rsidR="00F15FA9"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bookmarkStart w:id="2" w:name="OLE_LINK73"/>
      <w:bookmarkStart w:id="3" w:name="OLE_LINK74"/>
      <w:r w:rsidR="00B53E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ll</w:t>
      </w:r>
      <w:r w:rsidR="00B53E0B" w:rsidRPr="007D60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53E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amples (embryo, chick and </w:t>
      </w:r>
      <w:r w:rsidR="00B53E0B" w:rsidRPr="002714C9">
        <w:rPr>
          <w:rFonts w:ascii="Times New Roman" w:hAnsi="Times New Roman" w:cs="Times New Roman"/>
          <w:color w:val="000000"/>
          <w:kern w:val="0"/>
          <w:sz w:val="24"/>
          <w:szCs w:val="24"/>
        </w:rPr>
        <w:t>maternal hen</w:t>
      </w:r>
      <w:r w:rsidR="00B53E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bookmarkEnd w:id="2"/>
      <w:bookmarkEnd w:id="3"/>
      <w:r w:rsidR="00F15FA9"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different </w:t>
      </w:r>
      <w:r w:rsidR="00B53E0B"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>levels</w:t>
      </w:r>
      <w:r w:rsidR="00F15FA9"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8140" w:type="dxa"/>
        <w:tblInd w:w="108" w:type="dxa"/>
        <w:tblBorders>
          <w:top w:val="single" w:sz="2" w:space="0" w:color="auto"/>
          <w:bottom w:val="single" w:sz="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660"/>
        <w:gridCol w:w="1080"/>
        <w:gridCol w:w="1080"/>
        <w:gridCol w:w="1080"/>
        <w:gridCol w:w="1080"/>
        <w:gridCol w:w="1080"/>
        <w:gridCol w:w="1080"/>
      </w:tblGrid>
      <w:tr w:rsidR="00060DEE" w:rsidRPr="00060DEE" w14:paraId="5909221E" w14:textId="77777777" w:rsidTr="00060DEE">
        <w:trPr>
          <w:trHeight w:val="300"/>
        </w:trPr>
        <w:tc>
          <w:tcPr>
            <w:tcW w:w="16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EF70C78" w14:textId="77777777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Level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6A65B2C" w14:textId="77777777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Phylum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70458F7" w14:textId="77777777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Clas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CD5B520" w14:textId="77777777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Order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D926BB6" w14:textId="77777777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Family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53AEBDA" w14:textId="77777777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Genu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076CFA8" w14:textId="77777777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pecies</w:t>
            </w:r>
          </w:p>
        </w:tc>
      </w:tr>
      <w:tr w:rsidR="00060DEE" w:rsidRPr="00060DEE" w14:paraId="2A2AC3C3" w14:textId="77777777" w:rsidTr="00060DEE">
        <w:trPr>
          <w:trHeight w:val="570"/>
        </w:trPr>
        <w:tc>
          <w:tcPr>
            <w:tcW w:w="166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4E6EBAAE" w14:textId="77777777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060DEE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Number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8FC80A1" w14:textId="4F41A915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33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9DF44AD" w14:textId="1BB37A6A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77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655A96C8" w14:textId="7B618CB0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17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F57731C" w14:textId="273CF224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71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8E7EE10" w14:textId="0038402E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96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4A49D13" w14:textId="4A9FF878" w:rsidR="00060DEE" w:rsidRPr="00060DEE" w:rsidRDefault="00060DE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10</w:t>
            </w:r>
          </w:p>
        </w:tc>
      </w:tr>
    </w:tbl>
    <w:p w14:paraId="30F45DD2" w14:textId="77777777" w:rsidR="00F1450A" w:rsidRPr="0028539C" w:rsidRDefault="00F1450A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ADF775" w14:textId="280A2EDF" w:rsidR="004D50FA" w:rsidRPr="002E3E36" w:rsidRDefault="002E3E36" w:rsidP="002E3E36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8539C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0FA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4D50FA">
        <w:rPr>
          <w:rFonts w:ascii="Times New Roman" w:hAnsi="Times New Roman" w:cs="Times New Roman"/>
          <w:sz w:val="24"/>
          <w:szCs w:val="24"/>
        </w:rPr>
        <w:t xml:space="preserve">Abundance of microbiota in </w:t>
      </w:r>
      <w:bookmarkStart w:id="4" w:name="OLE_LINK189"/>
      <w:bookmarkStart w:id="5" w:name="OLE_LINK190"/>
      <w:bookmarkStart w:id="6" w:name="OLE_LINK191"/>
      <w:bookmarkStart w:id="7" w:name="OLE_LINK192"/>
      <w:r w:rsidR="004D50FA">
        <w:rPr>
          <w:rFonts w:ascii="Times New Roman" w:hAnsi="Times New Roman" w:cs="Times New Roman"/>
          <w:sz w:val="24"/>
          <w:szCs w:val="24"/>
        </w:rPr>
        <w:t>embryo (E), chick (L) and maternal hen (H)</w:t>
      </w:r>
      <w:bookmarkEnd w:id="4"/>
      <w:bookmarkEnd w:id="5"/>
      <w:r w:rsidRPr="002E3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13CC">
        <w:rPr>
          <w:rFonts w:ascii="Times New Roman" w:hAnsi="Times New Roman" w:cs="Times New Roman"/>
          <w:color w:val="000000" w:themeColor="text1"/>
          <w:sz w:val="24"/>
          <w:szCs w:val="24"/>
        </w:rPr>
        <w:t>(Related to Figure</w:t>
      </w:r>
      <w:r w:rsidRPr="002413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B</w:t>
      </w:r>
      <w:r w:rsidRPr="002413C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4D50FA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bookmarkEnd w:id="7"/>
    </w:p>
    <w:tbl>
      <w:tblPr>
        <w:tblW w:w="104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1276"/>
        <w:gridCol w:w="3260"/>
        <w:gridCol w:w="1276"/>
      </w:tblGrid>
      <w:tr w:rsidR="004D50FA" w:rsidRPr="006072EA" w14:paraId="1DD61D9F" w14:textId="77777777" w:rsidTr="009E1476">
        <w:trPr>
          <w:trHeight w:val="270"/>
        </w:trPr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34FAFDF3" w14:textId="77777777" w:rsidR="004D50FA" w:rsidRPr="006072EA" w:rsidRDefault="004D50FA" w:rsidP="009E147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072EA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6072EA">
              <w:rPr>
                <w:rFonts w:ascii="Times New Roman" w:hAnsi="Times New Roman" w:cs="Times New Roman"/>
                <w:b/>
                <w:szCs w:val="21"/>
              </w:rPr>
              <w:t>umber of microbiota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20D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3EC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 w:rsidRPr="006072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mmed</w:t>
            </w:r>
            <w:r w:rsidRPr="006072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6072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lative abundanc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495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2C0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ummed</w:t>
            </w:r>
            <w:r w:rsidRPr="006072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6072E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lative abundance</w:t>
            </w:r>
          </w:p>
        </w:tc>
      </w:tr>
      <w:tr w:rsidR="004D50FA" w:rsidRPr="006072EA" w14:paraId="57CDAE36" w14:textId="77777777" w:rsidTr="009E1476">
        <w:trPr>
          <w:trHeight w:val="27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A3B2EE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 c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</w:t>
            </w: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xons</w:t>
            </w:r>
            <w:proofErr w:type="spellEnd"/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"E", "L" and "H":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70F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830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2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57B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tobacill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316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8665</w:t>
            </w:r>
          </w:p>
        </w:tc>
      </w:tr>
      <w:tr w:rsidR="004D50FA" w:rsidRPr="006072EA" w14:paraId="119C0E1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8A12D6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9AF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kermans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961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28E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t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0E5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20</w:t>
            </w:r>
          </w:p>
        </w:tc>
      </w:tr>
      <w:tr w:rsidR="004D50FA" w:rsidRPr="006072EA" w14:paraId="4E1F3EA2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AD4FE9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B5B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D77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D91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mnohabita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862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3</w:t>
            </w:r>
          </w:p>
        </w:tc>
      </w:tr>
      <w:tr w:rsidR="004D50FA" w:rsidRPr="006072EA" w14:paraId="48FD33ED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FB2B1D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F2B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colatop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BC8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734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in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F63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77</w:t>
            </w:r>
          </w:p>
        </w:tc>
      </w:tr>
      <w:tr w:rsidR="004D50FA" w:rsidRPr="006072EA" w14:paraId="2648923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4BDF68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1E7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aerostip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B19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D3F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ga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7A5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7</w:t>
            </w:r>
          </w:p>
        </w:tc>
      </w:tr>
      <w:tr w:rsidR="004D50FA" w:rsidRPr="006072EA" w14:paraId="66E01F98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491DC7F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C20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oxybaci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31D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519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anobrev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B5B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</w:tr>
      <w:tr w:rsidR="004D50FA" w:rsidRPr="006072EA" w14:paraId="2986712B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F28FC8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DAD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o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F1E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6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DA3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oversati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A1A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43</w:t>
            </w:r>
          </w:p>
        </w:tc>
      </w:tr>
      <w:tr w:rsidR="004D50FA" w:rsidRPr="006072EA" w14:paraId="7FD8AC13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5B05A1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B5B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fidobacte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391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A7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pl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630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5</w:t>
            </w:r>
          </w:p>
        </w:tc>
      </w:tr>
      <w:tr w:rsidR="004D50FA" w:rsidRPr="006072EA" w14:paraId="790134F6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64E5F5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8CC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ut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F91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E90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hrobactr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A80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548</w:t>
            </w:r>
          </w:p>
        </w:tc>
      </w:tr>
      <w:tr w:rsidR="004D50FA" w:rsidRPr="006072EA" w14:paraId="15DF0151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E59BD7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6D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dyrhiz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928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84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cillospi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CF9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028</w:t>
            </w:r>
          </w:p>
        </w:tc>
      </w:tr>
      <w:tr w:rsidR="004D50FA" w:rsidRPr="006072EA" w14:paraId="5FA24B00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742470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F59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vi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525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9AD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bactero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266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78</w:t>
            </w:r>
          </w:p>
        </w:tc>
      </w:tr>
      <w:tr w:rsidR="004D50FA" w:rsidRPr="006072EA" w14:paraId="0D74AF5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024313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EC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khold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AF9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3DE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842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9</w:t>
            </w:r>
          </w:p>
        </w:tc>
      </w:tr>
      <w:tr w:rsidR="004D50FA" w:rsidRPr="006072EA" w14:paraId="41CA6D7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5077027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0D4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yrici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67A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A1F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9C1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9</w:t>
            </w:r>
          </w:p>
        </w:tc>
      </w:tr>
      <w:tr w:rsidR="004D50FA" w:rsidRPr="006072EA" w14:paraId="6A0996ED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DD5FD7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AD0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stri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1E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9F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ll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7E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8</w:t>
            </w:r>
          </w:p>
        </w:tc>
      </w:tr>
      <w:tr w:rsidR="004D50FA" w:rsidRPr="006072EA" w14:paraId="77DAD41B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CEFF80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475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ins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894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835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phyr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90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59</w:t>
            </w:r>
          </w:p>
        </w:tc>
      </w:tr>
      <w:tr w:rsidR="004D50FA" w:rsidRPr="006072EA" w14:paraId="43294B04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107FC9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964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r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348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F2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vot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19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79</w:t>
            </w:r>
          </w:p>
        </w:tc>
      </w:tr>
      <w:tr w:rsidR="004D50FA" w:rsidRPr="006072EA" w14:paraId="06276A86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22FA09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577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ynebacte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4A9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F3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hec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7FD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3</w:t>
            </w:r>
          </w:p>
        </w:tc>
      </w:tr>
      <w:tr w:rsidR="004D50FA" w:rsidRPr="006072EA" w14:paraId="3D5A8251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12E3D1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88B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hlor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554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6B1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8F2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28</w:t>
            </w:r>
          </w:p>
        </w:tc>
      </w:tr>
      <w:tr w:rsidR="004D50FA" w:rsidRPr="006072EA" w14:paraId="07413DEE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54462B4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121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ulfovibr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F6C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4F7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izob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2E2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1</w:t>
            </w:r>
          </w:p>
        </w:tc>
      </w:tr>
      <w:tr w:rsidR="004D50FA" w:rsidRPr="006072EA" w14:paraId="1278EFA3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6CF1955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E0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ulfur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1A7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44F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d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634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</w:t>
            </w:r>
          </w:p>
        </w:tc>
      </w:tr>
      <w:tr w:rsidR="004D50FA" w:rsidRPr="006072EA" w14:paraId="73BCB9E7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448E021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62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r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AD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6CF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d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000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72</w:t>
            </w:r>
          </w:p>
        </w:tc>
      </w:tr>
      <w:tr w:rsidR="004D50FA" w:rsidRPr="006072EA" w14:paraId="35B9F338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A34C23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7B3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hydr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7C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2F4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minococ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52D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736</w:t>
            </w:r>
          </w:p>
        </w:tc>
      </w:tr>
      <w:tr w:rsidR="004D50FA" w:rsidRPr="006072EA" w14:paraId="08C0A302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9B4764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277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18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8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352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dimini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88B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2</w:t>
            </w:r>
          </w:p>
        </w:tc>
      </w:tr>
      <w:tr w:rsidR="004D50FA" w:rsidRPr="006072EA" w14:paraId="63A356EE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613A44F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7FC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wi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49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94E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180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82</w:t>
            </w:r>
          </w:p>
        </w:tc>
      </w:tr>
      <w:tr w:rsidR="004D50FA" w:rsidRPr="006072EA" w14:paraId="14F2DC3F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C4AC8B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0A8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86E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08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phylococ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444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72</w:t>
            </w:r>
          </w:p>
        </w:tc>
      </w:tr>
      <w:tr w:rsidR="004D50FA" w:rsidRPr="006072EA" w14:paraId="2088A0C4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43F81F0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F81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ecali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17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3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9D2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my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F9F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34</w:t>
            </w:r>
          </w:p>
        </w:tc>
      </w:tr>
      <w:tr w:rsidR="004D50FA" w:rsidRPr="006072EA" w14:paraId="53A00FCA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48C4FC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CB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isol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B1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B7A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tter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1BE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7</w:t>
            </w:r>
          </w:p>
        </w:tc>
      </w:tr>
      <w:tr w:rsidR="004D50FA" w:rsidRPr="006072EA" w14:paraId="1DEEF56A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E8A975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DD9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913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EC8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D35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6</w:t>
            </w:r>
          </w:p>
        </w:tc>
      </w:tr>
      <w:tr w:rsidR="004D50FA" w:rsidRPr="006072EA" w14:paraId="3B60CA46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349AA7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719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obacte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B07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430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obaci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660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4</w:t>
            </w:r>
          </w:p>
        </w:tc>
      </w:tr>
      <w:tr w:rsidR="004D50FA" w:rsidRPr="006072EA" w14:paraId="62A2B1A9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B3CAE0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12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E97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38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ric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21D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40</w:t>
            </w:r>
          </w:p>
        </w:tc>
      </w:tr>
      <w:tr w:rsidR="004D50FA" w:rsidRPr="006072EA" w14:paraId="1E6B8B5C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6867AF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E02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omon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F4E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15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A0C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illon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A78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7</w:t>
            </w:r>
          </w:p>
        </w:tc>
      </w:tr>
      <w:tr w:rsidR="004D50FA" w:rsidRPr="006072EA" w14:paraId="70D8390A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ECE0D6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19F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homicr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CE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268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ooglo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5BD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82</w:t>
            </w:r>
          </w:p>
        </w:tc>
      </w:tr>
      <w:tr w:rsidR="004D50FA" w:rsidRPr="006072EA" w14:paraId="1047993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21125D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E15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32CA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77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351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99D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0FA" w:rsidRPr="006072EA" w14:paraId="0A7EA9C8" w14:textId="77777777" w:rsidTr="009E1476">
        <w:trPr>
          <w:trHeight w:val="270"/>
        </w:trPr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25CD3529" w14:textId="77777777" w:rsidR="004D50FA" w:rsidRPr="006072EA" w:rsidRDefault="004D50FA" w:rsidP="009E14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5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xon detected</w:t>
            </w: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"E" and "L":</w:t>
            </w:r>
          </w:p>
        </w:tc>
        <w:tc>
          <w:tcPr>
            <w:tcW w:w="297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347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obacter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B45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57E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orhizobium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5BE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</w:t>
            </w:r>
          </w:p>
        </w:tc>
      </w:tr>
      <w:tr w:rsidR="004D50FA" w:rsidRPr="006072EA" w14:paraId="2930291B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8441BD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248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rom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40E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EE4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473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1</w:t>
            </w:r>
          </w:p>
        </w:tc>
      </w:tr>
      <w:tr w:rsidR="004D50FA" w:rsidRPr="006072EA" w14:paraId="42EFBF81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7A5AAA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AB3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r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97E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1A4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tronincola_Anaerovirgu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4FB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4</w:t>
            </w:r>
          </w:p>
        </w:tc>
      </w:tr>
      <w:tr w:rsidR="004D50FA" w:rsidRPr="006072EA" w14:paraId="2B2C5661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2929A6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E90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obacte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D28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2A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iss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DC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</w:tr>
      <w:tr w:rsidR="004D50FA" w:rsidRPr="006072EA" w14:paraId="5F7DEB8F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5EFA82B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225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istip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43D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1ED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239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2</w:t>
            </w:r>
          </w:p>
        </w:tc>
      </w:tr>
      <w:tr w:rsidR="004D50FA" w:rsidRPr="006072EA" w14:paraId="306E4243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CC2C46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D1F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obacu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065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ED8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ctomyc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784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4</w:t>
            </w:r>
          </w:p>
        </w:tc>
      </w:tr>
      <w:tr w:rsidR="004D50FA" w:rsidRPr="006072EA" w14:paraId="2006BB3C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0F0C65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458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hr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6BC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E21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ionibacte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8CC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</w:tr>
      <w:tr w:rsidR="004D50FA" w:rsidRPr="006072EA" w14:paraId="5203DCE8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D49B9D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30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ccacau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1E8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E21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ramibacter_Eu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32A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</w:t>
            </w:r>
          </w:p>
        </w:tc>
      </w:tr>
      <w:tr w:rsidR="004D50FA" w:rsidRPr="006072EA" w14:paraId="31611AC0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93E83C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43E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il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B99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64E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xanth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526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</w:tr>
      <w:tr w:rsidR="004D50FA" w:rsidRPr="006072EA" w14:paraId="121761A4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54C0FB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C2C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chy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803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965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hn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4A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</w:t>
            </w:r>
          </w:p>
        </w:tc>
      </w:tr>
      <w:tr w:rsidR="004D50FA" w:rsidRPr="006072EA" w14:paraId="1B17610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609800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A5B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vundi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3BC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D4E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523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4</w:t>
            </w:r>
          </w:p>
        </w:tc>
      </w:tr>
      <w:tr w:rsidR="004D50FA" w:rsidRPr="006072EA" w14:paraId="70FF0CA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6AF1C54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DAB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vibr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284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BD9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doplan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C0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1</w:t>
            </w:r>
          </w:p>
        </w:tc>
      </w:tr>
      <w:tr w:rsidR="004D50FA" w:rsidRPr="006072EA" w14:paraId="1D111F53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395099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7C7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yse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4F4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0D4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7F5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</w:tr>
      <w:tr w:rsidR="004D50FA" w:rsidRPr="006072EA" w14:paraId="7042BF90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4EB6A3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F9F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ulf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D90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E7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40D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3</w:t>
            </w:r>
          </w:p>
        </w:tc>
      </w:tr>
      <w:tr w:rsidR="004D50FA" w:rsidRPr="006072EA" w14:paraId="5D451A83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4BBBE56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B40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ibb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1DD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CA0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pyx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4D5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0</w:t>
            </w:r>
          </w:p>
        </w:tc>
      </w:tr>
      <w:tr w:rsidR="004D50FA" w:rsidRPr="006072EA" w14:paraId="2726E8F1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F170E1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AE3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ene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869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673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coc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144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77</w:t>
            </w:r>
          </w:p>
        </w:tc>
      </w:tr>
      <w:tr w:rsidR="004D50FA" w:rsidRPr="006072EA" w14:paraId="0EC7D287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AC32B8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34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conosto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895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92D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c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5A8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0</w:t>
            </w:r>
          </w:p>
        </w:tc>
      </w:tr>
      <w:tr w:rsidR="004D50FA" w:rsidRPr="006072EA" w14:paraId="67CA1BE8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2E44FD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0FC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iotherm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C24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AD4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9A1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0FA" w:rsidRPr="006072EA" w14:paraId="1DD5C43F" w14:textId="77777777" w:rsidTr="009E1476">
        <w:trPr>
          <w:trHeight w:val="270"/>
        </w:trPr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4F9D772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6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xon detected</w:t>
            </w: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"L" and "H":</w:t>
            </w:r>
          </w:p>
        </w:tc>
        <w:tc>
          <w:tcPr>
            <w:tcW w:w="297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3E9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riscardovia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8A9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07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905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halobacterium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997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</w:t>
            </w:r>
          </w:p>
        </w:tc>
      </w:tr>
      <w:tr w:rsidR="004D50FA" w:rsidRPr="006072EA" w14:paraId="2A1FC680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CD654D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F8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260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E3E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li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34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4</w:t>
            </w:r>
          </w:p>
        </w:tc>
      </w:tr>
      <w:tr w:rsidR="004D50FA" w:rsidRPr="006072EA" w14:paraId="6F7DE1C0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00EF21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60A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aerotrun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9E6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27B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licobac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78C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61</w:t>
            </w:r>
          </w:p>
        </w:tc>
      </w:tr>
      <w:tr w:rsidR="004D50FA" w:rsidRPr="006072EA" w14:paraId="77E4EE28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4B4A67F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CAF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nes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79A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0B4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ldema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2B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</w:t>
            </w:r>
          </w:p>
        </w:tc>
      </w:tr>
      <w:tr w:rsidR="004D50FA" w:rsidRPr="006072EA" w14:paraId="559B9FCA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49166A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BA5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ophi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1CE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E73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anocorpuscu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26C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</w:tr>
      <w:tr w:rsidR="004D50FA" w:rsidRPr="006072EA" w14:paraId="34D03359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4E4DF4E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362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vii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3F6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313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cispiril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693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</w:t>
            </w:r>
          </w:p>
        </w:tc>
      </w:tr>
      <w:tr w:rsidR="004D50FA" w:rsidRPr="006072EA" w14:paraId="5A973583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24EC02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D52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lleid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D4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C7C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or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1E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8</w:t>
            </w:r>
          </w:p>
        </w:tc>
      </w:tr>
      <w:tr w:rsidR="004D50FA" w:rsidRPr="006072EA" w14:paraId="1D74EEC9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5ECBE1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6C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yrici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CED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BE3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ud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89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</w:tr>
      <w:tr w:rsidR="004D50FA" w:rsidRPr="006072EA" w14:paraId="246DD63B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9F9526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70B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ylobac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D52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38D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A41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98</w:t>
            </w:r>
          </w:p>
        </w:tc>
      </w:tr>
      <w:tr w:rsidR="004D50FA" w:rsidRPr="006072EA" w14:paraId="60E8B8A9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4C0610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7AA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tus_Arthromi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019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9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917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th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78B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0</w:t>
            </w:r>
          </w:p>
        </w:tc>
      </w:tr>
      <w:tr w:rsidR="004D50FA" w:rsidRPr="006072EA" w14:paraId="61E7ABD7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5B01089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FAA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tus_Azobacter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921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4EE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stibacu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944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</w:tr>
      <w:tr w:rsidR="004D50FA" w:rsidRPr="006072EA" w14:paraId="797F2D7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FB84E3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730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_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602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BF9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uters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938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</w:tr>
      <w:tr w:rsidR="004D50FA" w:rsidRPr="006072EA" w14:paraId="0760C9A9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EFFEC5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DC2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robaci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C015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F2D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RC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2D1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</w:t>
            </w:r>
          </w:p>
        </w:tc>
      </w:tr>
      <w:tr w:rsidR="004D50FA" w:rsidRPr="006072EA" w14:paraId="320F8593" w14:textId="77777777" w:rsidTr="009E1476">
        <w:trPr>
          <w:trHeight w:val="270"/>
        </w:trPr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2724FBC3" w14:textId="77777777" w:rsidR="004D50FA" w:rsidRPr="006072EA" w:rsidRDefault="004D50FA" w:rsidP="009E14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xon detected</w:t>
            </w: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"E" and "H":</w:t>
            </w:r>
          </w:p>
        </w:tc>
        <w:tc>
          <w:tcPr>
            <w:tcW w:w="297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377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omyce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937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0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535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prevotella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D86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</w:tr>
      <w:tr w:rsidR="004D50FA" w:rsidRPr="006072EA" w14:paraId="069458A6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88416D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358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i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619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FC9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5C4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0FA" w:rsidRPr="006072EA" w14:paraId="75830E30" w14:textId="77777777" w:rsidTr="009E1476">
        <w:trPr>
          <w:trHeight w:val="270"/>
        </w:trPr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041997C6" w14:textId="77777777" w:rsidR="004D50FA" w:rsidRPr="006072EA" w:rsidRDefault="004D50FA" w:rsidP="009E14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 xml:space="preserve">59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xon only detected</w:t>
            </w: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"E":</w:t>
            </w:r>
          </w:p>
        </w:tc>
        <w:tc>
          <w:tcPr>
            <w:tcW w:w="297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34A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omadura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36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7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56F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dbetterella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800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3</w:t>
            </w:r>
          </w:p>
        </w:tc>
      </w:tr>
      <w:tr w:rsidR="004D50FA" w:rsidRPr="006072EA" w14:paraId="423C784D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FC4477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878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haer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852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1DD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tei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71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2</w:t>
            </w:r>
          </w:p>
        </w:tc>
      </w:tr>
      <w:tr w:rsidR="004D50FA" w:rsidRPr="006072EA" w14:paraId="7490B44D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4E0033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BF6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quorivi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C65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AAB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teol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DD0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</w:tr>
      <w:tr w:rsidR="004D50FA" w:rsidRPr="006072EA" w14:paraId="57692B06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6E61EED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E4D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anivora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804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BC2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D8A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</w:t>
            </w:r>
          </w:p>
        </w:tc>
      </w:tr>
      <w:tr w:rsidR="004D50FA" w:rsidRPr="006072EA" w14:paraId="10F54F98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8A4736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F14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5B3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F59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coc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8CE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</w:t>
            </w:r>
          </w:p>
        </w:tc>
      </w:tr>
      <w:tr w:rsidR="004D50FA" w:rsidRPr="006072EA" w14:paraId="51DAC379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DFB387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DBB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umimicr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E02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49B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8E7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0</w:t>
            </w:r>
          </w:p>
        </w:tc>
      </w:tr>
      <w:tr w:rsidR="004D50FA" w:rsidRPr="006072EA" w14:paraId="52606B50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5089DB0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DF8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tu_Sol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2B0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2FE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renko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5F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</w:t>
            </w:r>
          </w:p>
        </w:tc>
      </w:tr>
      <w:tr w:rsidR="004D50FA" w:rsidRPr="006072EA" w14:paraId="180A799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5801C2F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5A1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tus_Hepatoplas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E33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46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cardi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237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7</w:t>
            </w:r>
          </w:p>
        </w:tc>
      </w:tr>
      <w:tr w:rsidR="004D50FA" w:rsidRPr="006072EA" w14:paraId="601297F1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64E716A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EAF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tus_Rhabdochlamyd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38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493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vosphing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AA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</w:t>
            </w:r>
          </w:p>
        </w:tc>
      </w:tr>
      <w:tr w:rsidR="004D50FA" w:rsidRPr="006072EA" w14:paraId="6CD070E7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445BD92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CC5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n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B8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A9C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anobaci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05B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</w:tr>
      <w:tr w:rsidR="004D50FA" w:rsidRPr="006072EA" w14:paraId="5864AF92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38835B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B72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rotherm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CDB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41F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enibaci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9CE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</w:t>
            </w:r>
          </w:p>
        </w:tc>
      </w:tr>
      <w:tr w:rsidR="004D50FA" w:rsidRPr="006072EA" w14:paraId="583F9A56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9B069D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B22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18C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64C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dora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6C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</w:tr>
      <w:tr w:rsidR="004D50FA" w:rsidRPr="006072EA" w14:paraId="5909BF1D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B10CCF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76B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in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8FB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0FE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scolarct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E1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</w:tr>
      <w:tr w:rsidR="004D50FA" w:rsidRPr="006072EA" w14:paraId="72E0DDF9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65F5AEE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897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ulfosarci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C1F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B9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omicr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C2E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</w:t>
            </w:r>
          </w:p>
        </w:tc>
      </w:tr>
      <w:tr w:rsidR="004D50FA" w:rsidRPr="006072EA" w14:paraId="79DDCA26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7B0934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653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ulfosporos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8E9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767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idiomari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DEB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</w:t>
            </w:r>
          </w:p>
        </w:tc>
      </w:tr>
      <w:tr w:rsidR="004D50FA" w:rsidRPr="006072EA" w14:paraId="5167248F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4CA1126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054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hiosulfat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CC7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F2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alter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7F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</w:t>
            </w:r>
          </w:p>
        </w:tc>
      </w:tr>
      <w:tr w:rsidR="004D50FA" w:rsidRPr="006072EA" w14:paraId="4D2F3E1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CF25F0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C07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vos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9D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2F3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gulbenkia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FB3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</w:tr>
      <w:tr w:rsidR="004D50FA" w:rsidRPr="006072EA" w14:paraId="51DFD35E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86D8D4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10D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kdon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F4B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2C0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dan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0C0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4</w:t>
            </w:r>
          </w:p>
        </w:tc>
      </w:tr>
      <w:tr w:rsidR="004D50FA" w:rsidRPr="006072EA" w14:paraId="77528EB0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2BCA10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684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ad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4FD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1B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bellimicr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19B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</w:tr>
      <w:tr w:rsidR="004D50FA" w:rsidRPr="006072EA" w14:paraId="570684CD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538EBA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26E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sgon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5A5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B7C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ni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46A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</w:tr>
      <w:tr w:rsidR="004D50FA" w:rsidRPr="006072EA" w14:paraId="36A8B32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0217F0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A94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ticic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F24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F77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nispo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8B3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</w:t>
            </w:r>
          </w:p>
        </w:tc>
      </w:tr>
      <w:tr w:rsidR="004D50FA" w:rsidRPr="006072EA" w14:paraId="0BCA9B52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0ED571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5C6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orge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AA5A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FB2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get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43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</w:tr>
      <w:tr w:rsidR="004D50FA" w:rsidRPr="006072EA" w14:paraId="1FF87702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6B556C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0C4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acieco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8B1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750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ewan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89C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5</w:t>
            </w:r>
          </w:p>
        </w:tc>
      </w:tr>
      <w:tr w:rsidR="004D50FA" w:rsidRPr="006072EA" w14:paraId="00C056AE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9FA530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397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UTA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6E3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A08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ibaci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45B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</w:t>
            </w:r>
          </w:p>
        </w:tc>
      </w:tr>
      <w:tr w:rsidR="004D50FA" w:rsidRPr="006072EA" w14:paraId="5CC836F6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6DC9FDB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51A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men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BED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3C3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B1FE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</w:tr>
      <w:tr w:rsidR="004D50FA" w:rsidRPr="006072EA" w14:paraId="300F79C5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7F1657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67D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h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56C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49A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C10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</w:t>
            </w:r>
          </w:p>
        </w:tc>
      </w:tr>
      <w:tr w:rsidR="004D50FA" w:rsidRPr="006072EA" w14:paraId="0E05F0DD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5CBF4BF0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1A1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ist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DCE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BAB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EE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5</w:t>
            </w:r>
          </w:p>
        </w:tc>
      </w:tr>
      <w:tr w:rsidR="004D50FA" w:rsidRPr="006072EA" w14:paraId="47A21988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4F5F4F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DDA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smotog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2AA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09B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bifi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57C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6</w:t>
            </w:r>
          </w:p>
        </w:tc>
      </w:tr>
      <w:tr w:rsidR="004D50FA" w:rsidRPr="006072EA" w14:paraId="4CA44C48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30BA49E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FD8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bry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E8A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639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br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A8C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</w:t>
            </w:r>
          </w:p>
        </w:tc>
      </w:tr>
      <w:tr w:rsidR="004D50FA" w:rsidRPr="006072EA" w14:paraId="4995E97D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560F414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7C91D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hnospi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173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070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7427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D50FA" w:rsidRPr="006072EA" w14:paraId="6173B699" w14:textId="77777777" w:rsidTr="009E1476">
        <w:trPr>
          <w:trHeight w:val="270"/>
        </w:trPr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172B3AC7" w14:textId="77777777" w:rsidR="004D50FA" w:rsidRPr="006072EA" w:rsidRDefault="004D50FA" w:rsidP="009E14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xon only detected</w:t>
            </w: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"L":</w:t>
            </w:r>
          </w:p>
        </w:tc>
        <w:tc>
          <w:tcPr>
            <w:tcW w:w="297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9A0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gerthella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E5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3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904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vibacillu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808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</w:t>
            </w:r>
          </w:p>
        </w:tc>
      </w:tr>
      <w:tr w:rsidR="004D50FA" w:rsidRPr="006072EA" w14:paraId="64F7F7D2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2F30F99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6F1F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AF4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5D42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klam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5E21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</w:tr>
      <w:tr w:rsidR="004D50FA" w:rsidRPr="006072EA" w14:paraId="0625F24F" w14:textId="77777777" w:rsidTr="009E1476">
        <w:trPr>
          <w:trHeight w:val="270"/>
        </w:trPr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7EB1958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0795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ss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7A4F6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0564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B6EC9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</w:tr>
      <w:tr w:rsidR="004D50FA" w:rsidRPr="006072EA" w14:paraId="0F335CEF" w14:textId="77777777" w:rsidTr="009E1476">
        <w:trPr>
          <w:trHeight w:val="312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78CD79A4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xon only detected</w:t>
            </w:r>
            <w:r w:rsidRPr="006072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"H":</w:t>
            </w:r>
          </w:p>
        </w:tc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8A9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nquetell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2F4C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23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0673B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eathia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F623" w14:textId="77777777" w:rsidR="004D50FA" w:rsidRPr="006072EA" w:rsidRDefault="004D50FA" w:rsidP="009E14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2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</w:t>
            </w:r>
          </w:p>
        </w:tc>
      </w:tr>
    </w:tbl>
    <w:p w14:paraId="775CB692" w14:textId="77777777" w:rsidR="00F1450A" w:rsidRPr="0028539C" w:rsidRDefault="00F1450A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8" w:name="_GoBack"/>
      <w:bookmarkEnd w:id="8"/>
    </w:p>
    <w:p w14:paraId="3AD50623" w14:textId="3FEB43FE" w:rsidR="00F15FA9" w:rsidRDefault="00972744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F15FA9" w:rsidRPr="0028539C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517741">
        <w:rPr>
          <w:rFonts w:ascii="Times New Roman" w:hAnsi="Times New Roman" w:cs="Times New Roman"/>
          <w:b/>
          <w:sz w:val="24"/>
          <w:szCs w:val="24"/>
        </w:rPr>
        <w:t>4</w:t>
      </w:r>
      <w:r w:rsidR="00F15FA9" w:rsidRPr="00285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79DD">
        <w:rPr>
          <w:rFonts w:ascii="Times New Roman" w:hAnsi="Times New Roman" w:cs="Times New Roman"/>
          <w:sz w:val="24"/>
          <w:szCs w:val="24"/>
        </w:rPr>
        <w:t>F</w:t>
      </w:r>
      <w:r w:rsidR="00F15FA9" w:rsidRPr="0028539C">
        <w:rPr>
          <w:rFonts w:ascii="Times New Roman" w:hAnsi="Times New Roman" w:cs="Times New Roman"/>
          <w:sz w:val="24"/>
          <w:szCs w:val="24"/>
        </w:rPr>
        <w:t xml:space="preserve">unctional maturation among different </w:t>
      </w:r>
      <w:r w:rsidR="00E07AB3">
        <w:rPr>
          <w:rFonts w:ascii="Times New Roman" w:hAnsi="Times New Roman" w:cs="Times New Roman"/>
          <w:sz w:val="24"/>
          <w:szCs w:val="24"/>
        </w:rPr>
        <w:t>st</w:t>
      </w:r>
      <w:r w:rsidR="00EC2556">
        <w:rPr>
          <w:rFonts w:ascii="Times New Roman" w:hAnsi="Times New Roman" w:cs="Times New Roman"/>
          <w:sz w:val="24"/>
          <w:szCs w:val="24"/>
        </w:rPr>
        <w:t>ages</w:t>
      </w:r>
      <w:r w:rsidR="00F15FA9" w:rsidRPr="0028539C">
        <w:rPr>
          <w:rFonts w:ascii="Times New Roman" w:hAnsi="Times New Roman" w:cs="Times New Roman"/>
          <w:sz w:val="24"/>
          <w:szCs w:val="24"/>
        </w:rPr>
        <w:t xml:space="preserve"> (Related to Fig</w:t>
      </w:r>
      <w:r w:rsidR="008839D0">
        <w:rPr>
          <w:rFonts w:ascii="Times New Roman" w:hAnsi="Times New Roman" w:cs="Times New Roman"/>
          <w:sz w:val="24"/>
          <w:szCs w:val="24"/>
        </w:rPr>
        <w:t>ure</w:t>
      </w:r>
      <w:r w:rsidR="00CE156C">
        <w:rPr>
          <w:rFonts w:ascii="Times New Roman" w:hAnsi="Times New Roman" w:cs="Times New Roman" w:hint="eastAsia"/>
          <w:sz w:val="24"/>
          <w:szCs w:val="24"/>
        </w:rPr>
        <w:t xml:space="preserve"> 4</w:t>
      </w:r>
      <w:r w:rsidR="00F15FA9" w:rsidRPr="0028539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4219"/>
        <w:gridCol w:w="1559"/>
        <w:gridCol w:w="1418"/>
        <w:gridCol w:w="1843"/>
      </w:tblGrid>
      <w:tr w:rsidR="00E86F5F" w:rsidRPr="009468EC" w14:paraId="498BE45B" w14:textId="77777777" w:rsidTr="00835E43">
        <w:trPr>
          <w:trHeight w:val="315"/>
        </w:trPr>
        <w:tc>
          <w:tcPr>
            <w:tcW w:w="421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3360" w14:textId="5CA1B4FB" w:rsidR="00E86F5F" w:rsidRPr="009468EC" w:rsidRDefault="00E86F5F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 metabolism pathway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A85E" w14:textId="77777777" w:rsidR="00E86F5F" w:rsidRPr="009468EC" w:rsidRDefault="00E86F5F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s (after FDR corrected)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*p&lt;0.05,**p&lt;0.01)</w:t>
            </w:r>
          </w:p>
        </w:tc>
      </w:tr>
      <w:tr w:rsidR="00E86F5F" w:rsidRPr="009468EC" w14:paraId="705BDCBD" w14:textId="77777777" w:rsidTr="00835E43">
        <w:trPr>
          <w:trHeight w:val="300"/>
        </w:trPr>
        <w:tc>
          <w:tcPr>
            <w:tcW w:w="421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5878" w14:textId="77777777" w:rsidR="00E86F5F" w:rsidRPr="009468EC" w:rsidRDefault="00E86F5F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AC2B" w14:textId="77777777" w:rsidR="00E86F5F" w:rsidRPr="009468EC" w:rsidRDefault="00E86F5F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 vs 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A66C" w14:textId="77777777" w:rsidR="00E86F5F" w:rsidRPr="009468EC" w:rsidRDefault="00E86F5F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 vs 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2492" w14:textId="77777777" w:rsidR="00E86F5F" w:rsidRPr="009468EC" w:rsidRDefault="00E86F5F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 vs H</w:t>
            </w:r>
          </w:p>
        </w:tc>
      </w:tr>
      <w:tr w:rsidR="009468EC" w:rsidRPr="009468EC" w14:paraId="543CC874" w14:textId="77777777" w:rsidTr="00835E43">
        <w:trPr>
          <w:trHeight w:val="300"/>
        </w:trPr>
        <w:tc>
          <w:tcPr>
            <w:tcW w:w="42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32F4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6A85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4CC8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1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4DAD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167</w:t>
            </w:r>
          </w:p>
        </w:tc>
      </w:tr>
      <w:tr w:rsidR="009468EC" w:rsidRPr="009468EC" w14:paraId="06BB3F00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E57B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Other Secondary Metabolite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6345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0F21C3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8F0B8F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21</w:t>
            </w:r>
          </w:p>
        </w:tc>
      </w:tr>
      <w:tr w:rsidR="009468EC" w:rsidRPr="009468EC" w14:paraId="1E79A7BF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9281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3ED8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A0D875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2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9CE13C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79</w:t>
            </w:r>
          </w:p>
        </w:tc>
      </w:tr>
      <w:tr w:rsidR="009468EC" w:rsidRPr="009468EC" w14:paraId="71FD77A8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020F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Growth and Death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D1B6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963245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36459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89</w:t>
            </w:r>
          </w:p>
        </w:tc>
      </w:tr>
      <w:tr w:rsidR="009468EC" w:rsidRPr="009468EC" w14:paraId="5C9E4CA4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5341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ell Motilit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BBC2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E1BE77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5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54D5E4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480</w:t>
            </w:r>
          </w:p>
        </w:tc>
      </w:tr>
      <w:tr w:rsidR="009468EC" w:rsidRPr="009468EC" w14:paraId="7E785D8F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0DFD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 and Signalin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77A7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132C37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941F0F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517</w:t>
            </w:r>
          </w:p>
        </w:tc>
      </w:tr>
      <w:tr w:rsidR="009468EC" w:rsidRPr="009468EC" w14:paraId="2CF27F20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325B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AD32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B30C5E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EE2446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9468EC" w:rsidRPr="009468EC" w14:paraId="3CDE05DF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C577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rgy Metabolis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5414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541D5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6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0B558E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9468EC" w:rsidRPr="009468EC" w14:paraId="1622459D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1B52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 Adapt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F46D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F5D90F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4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94D7AA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9468EC" w:rsidRPr="009468EC" w14:paraId="76F1D5E7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5BFF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e Familie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15D0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4C8DAC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9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E3F9C5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600</w:t>
            </w:r>
          </w:p>
        </w:tc>
      </w:tr>
      <w:tr w:rsidR="009468EC" w:rsidRPr="009468EC" w14:paraId="087FD3D3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E8DE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ing Sorting and Degrad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607E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8BA56E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8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5636C3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2</w:t>
            </w:r>
          </w:p>
        </w:tc>
      </w:tr>
      <w:tr w:rsidR="009468EC" w:rsidRPr="009468EC" w14:paraId="68EEE136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F83B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BA37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EC8E19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8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141ED0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2</w:t>
            </w:r>
          </w:p>
        </w:tc>
      </w:tr>
      <w:tr w:rsidR="009468EC" w:rsidRPr="009468EC" w14:paraId="2819FC16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B1AE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2A9E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1AB10A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06849B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870</w:t>
            </w:r>
          </w:p>
        </w:tc>
      </w:tr>
      <w:tr w:rsidR="009468EC" w:rsidRPr="009468EC" w14:paraId="42F56B40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A04D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6851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5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60A3B2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4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4CD50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475</w:t>
            </w:r>
          </w:p>
        </w:tc>
      </w:tr>
      <w:tr w:rsidR="009468EC" w:rsidRPr="009468EC" w14:paraId="30F3F6B6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5362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CE56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979D1F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738CFA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9468EC" w:rsidRPr="009468EC" w14:paraId="24773CD4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7E2F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914B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7F90EA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E709FE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134</w:t>
            </w:r>
          </w:p>
        </w:tc>
      </w:tr>
      <w:tr w:rsidR="009468EC" w:rsidRPr="009468EC" w14:paraId="439ED062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5C9F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 Transport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FDCE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7B8A98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4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80E35A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613</w:t>
            </w:r>
          </w:p>
        </w:tc>
      </w:tr>
      <w:tr w:rsidR="009468EC" w:rsidRPr="009468EC" w14:paraId="519CC748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0D87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CA4A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192EFC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2C3292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</w:t>
            </w:r>
          </w:p>
        </w:tc>
      </w:tr>
      <w:tr w:rsidR="009468EC" w:rsidRPr="009468EC" w14:paraId="145A0783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F080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12BA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333434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665F13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491</w:t>
            </w:r>
          </w:p>
        </w:tc>
      </w:tr>
      <w:tr w:rsidR="009468EC" w:rsidRPr="009468EC" w14:paraId="3B06DC93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FB7D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CE83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996B34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1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B28E37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011</w:t>
            </w:r>
          </w:p>
        </w:tc>
      </w:tr>
      <w:tr w:rsidR="009468EC" w:rsidRPr="009468EC" w14:paraId="60D10568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D257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tabolism of </w:t>
            </w:r>
            <w:proofErr w:type="spellStart"/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penoids</w:t>
            </w:r>
            <w:proofErr w:type="spellEnd"/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Polyketide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0C67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7A991E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50FB98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195</w:t>
            </w:r>
          </w:p>
        </w:tc>
      </w:tr>
      <w:tr w:rsidR="009468EC" w:rsidRPr="009468EC" w14:paraId="73B483A5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451E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5DAD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AF7E28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4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8782E0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954</w:t>
            </w:r>
          </w:p>
        </w:tc>
      </w:tr>
      <w:tr w:rsidR="009468EC" w:rsidRPr="009468EC" w14:paraId="29394123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3A96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9130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95D2A7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4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BF1FF0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610</w:t>
            </w:r>
          </w:p>
        </w:tc>
      </w:tr>
      <w:tr w:rsidR="009468EC" w:rsidRPr="009468EC" w14:paraId="1CC4D089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9470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orly Characterize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536C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701BB1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5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E33DC1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377</w:t>
            </w:r>
          </w:p>
        </w:tc>
      </w:tr>
      <w:tr w:rsidR="009468EC" w:rsidRPr="009468EC" w14:paraId="2AD800A0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CCD2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ion and Repair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5ED7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C9540A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1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AA003E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940</w:t>
            </w:r>
          </w:p>
        </w:tc>
      </w:tr>
      <w:tr w:rsidR="009468EC" w:rsidRPr="009468EC" w14:paraId="2FD540BB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B325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750D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4428B3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DA1E9D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718</w:t>
            </w:r>
          </w:p>
        </w:tc>
      </w:tr>
      <w:tr w:rsidR="009468EC" w:rsidRPr="009468EC" w14:paraId="2159A40E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1BA7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A7B7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E4ED59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724F51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348</w:t>
            </w:r>
          </w:p>
        </w:tc>
      </w:tr>
      <w:tr w:rsidR="009468EC" w:rsidRPr="009468EC" w14:paraId="13F17A36" w14:textId="77777777" w:rsidTr="00835E43">
        <w:trPr>
          <w:trHeight w:val="300"/>
        </w:trPr>
        <w:tc>
          <w:tcPr>
            <w:tcW w:w="42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6775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BA16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17BBE0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8F7111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560</w:t>
            </w:r>
          </w:p>
        </w:tc>
      </w:tr>
      <w:tr w:rsidR="009468EC" w:rsidRPr="009468EC" w14:paraId="7B6B76B9" w14:textId="77777777" w:rsidTr="00835E43">
        <w:trPr>
          <w:trHeight w:val="300"/>
        </w:trPr>
        <w:tc>
          <w:tcPr>
            <w:tcW w:w="42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25B6" w14:textId="77777777" w:rsidR="009468EC" w:rsidRPr="009468EC" w:rsidRDefault="009468EC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enobiotics Biodegradation and Metabolism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8484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AE26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  <w:r w:rsidRPr="008312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9463" w14:textId="77777777" w:rsidR="009468EC" w:rsidRPr="009468EC" w:rsidRDefault="009468EC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68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99</w:t>
            </w:r>
          </w:p>
        </w:tc>
      </w:tr>
    </w:tbl>
    <w:p w14:paraId="64B69276" w14:textId="77777777" w:rsidR="00F1450A" w:rsidRPr="0028539C" w:rsidRDefault="00F1450A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</w:p>
    <w:p w14:paraId="4B1DB16D" w14:textId="1CC22059" w:rsidR="00F15FA9" w:rsidRDefault="00972744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F15FA9" w:rsidRPr="0028539C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517741">
        <w:rPr>
          <w:rFonts w:ascii="Times New Roman" w:hAnsi="Times New Roman" w:cs="Times New Roman"/>
          <w:b/>
          <w:sz w:val="24"/>
          <w:szCs w:val="24"/>
        </w:rPr>
        <w:t>5</w:t>
      </w:r>
      <w:r w:rsidR="00F15FA9" w:rsidRPr="00285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5FA9" w:rsidRPr="0028539C">
        <w:rPr>
          <w:rFonts w:ascii="Times New Roman" w:hAnsi="Times New Roman" w:cs="Times New Roman"/>
          <w:sz w:val="24"/>
          <w:szCs w:val="24"/>
        </w:rPr>
        <w:t xml:space="preserve">The </w:t>
      </w:r>
      <w:r w:rsidR="00F15FA9" w:rsidRPr="0028539C">
        <w:rPr>
          <w:rFonts w:ascii="Times New Roman" w:hAnsi="Times New Roman" w:cs="Times New Roman" w:hint="eastAsia"/>
          <w:sz w:val="24"/>
          <w:szCs w:val="24"/>
        </w:rPr>
        <w:t>c</w:t>
      </w:r>
      <w:r w:rsidR="00F15FA9" w:rsidRPr="0028539C">
        <w:rPr>
          <w:rFonts w:ascii="Times New Roman" w:hAnsi="Times New Roman" w:cs="Times New Roman"/>
          <w:sz w:val="24"/>
          <w:szCs w:val="24"/>
        </w:rPr>
        <w:t xml:space="preserve">omparison of genus abundance of </w:t>
      </w:r>
      <w:r w:rsidR="00F15FA9"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ijing Fatty (B), Xianju (X) and Shiqiza (C) chickens in different </w:t>
      </w:r>
      <w:r w:rsidR="00E07AB3">
        <w:rPr>
          <w:rFonts w:ascii="Times New Roman" w:hAnsi="Times New Roman" w:cs="Times New Roman"/>
          <w:color w:val="000000" w:themeColor="text1"/>
          <w:sz w:val="24"/>
          <w:szCs w:val="24"/>
        </w:rPr>
        <w:t>st</w:t>
      </w:r>
      <w:r w:rsidR="00F15FA9"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>ages</w:t>
      </w:r>
      <w:r w:rsidR="00F15FA9" w:rsidRPr="0028539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113" w:type="dxa"/>
        <w:tblLayout w:type="fixed"/>
        <w:tblLook w:val="04A0" w:firstRow="1" w:lastRow="0" w:firstColumn="1" w:lastColumn="0" w:noHBand="0" w:noVBand="1"/>
      </w:tblPr>
      <w:tblGrid>
        <w:gridCol w:w="1129"/>
        <w:gridCol w:w="2330"/>
        <w:gridCol w:w="1650"/>
        <w:gridCol w:w="1650"/>
        <w:gridCol w:w="1650"/>
      </w:tblGrid>
      <w:tr w:rsidR="001663DF" w:rsidRPr="00C12D2D" w14:paraId="2038D4C2" w14:textId="77777777" w:rsidTr="00EE51E6">
        <w:trPr>
          <w:trHeight w:val="315"/>
        </w:trPr>
        <w:tc>
          <w:tcPr>
            <w:tcW w:w="3459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F529" w14:textId="7CFC3EC5" w:rsidR="001663DF" w:rsidRPr="00C12D2D" w:rsidRDefault="001663DF" w:rsidP="001061E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F446" w14:textId="77777777" w:rsidR="001663DF" w:rsidRPr="00C12D2D" w:rsidRDefault="001663DF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ter FDR corrected</w:t>
            </w: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*p&lt;0.05,**p&lt;0.01)</w:t>
            </w:r>
          </w:p>
        </w:tc>
      </w:tr>
      <w:tr w:rsidR="001663DF" w:rsidRPr="00C12D2D" w14:paraId="04BAD299" w14:textId="77777777" w:rsidTr="00EE51E6">
        <w:trPr>
          <w:trHeight w:val="315"/>
        </w:trPr>
        <w:tc>
          <w:tcPr>
            <w:tcW w:w="3459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2B40" w14:textId="77777777" w:rsidR="001663DF" w:rsidRPr="00C12D2D" w:rsidRDefault="001663DF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03BA" w14:textId="77777777" w:rsidR="001663DF" w:rsidRPr="00C12D2D" w:rsidRDefault="001663DF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 vs C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C95F" w14:textId="77777777" w:rsidR="001663DF" w:rsidRPr="00C12D2D" w:rsidRDefault="001663DF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 vs X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E9F8" w14:textId="77777777" w:rsidR="001663DF" w:rsidRPr="00C12D2D" w:rsidRDefault="001663DF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 vs X</w:t>
            </w:r>
          </w:p>
        </w:tc>
      </w:tr>
      <w:tr w:rsidR="007760D0" w:rsidRPr="00C12D2D" w14:paraId="1CF25073" w14:textId="77777777" w:rsidTr="00EE51E6">
        <w:trPr>
          <w:trHeight w:val="31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E2AB" w14:textId="77777777" w:rsidR="00C12D2D" w:rsidRPr="00C12D2D" w:rsidRDefault="00C12D2D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7E9C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DAE6" w14:textId="77777777" w:rsidR="00C12D2D" w:rsidRPr="00C12D2D" w:rsidRDefault="00C12D2D" w:rsidP="001061E0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742E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2*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059F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5*</w:t>
            </w:r>
          </w:p>
        </w:tc>
      </w:tr>
      <w:tr w:rsidR="00C12D2D" w:rsidRPr="00C12D2D" w14:paraId="5A750615" w14:textId="77777777" w:rsidTr="00EE51E6">
        <w:trPr>
          <w:trHeight w:val="315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FB49" w14:textId="77777777" w:rsidR="00C12D2D" w:rsidRPr="00C12D2D" w:rsidRDefault="00C12D2D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D924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obacterium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07B3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651F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8*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434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</w:tr>
      <w:tr w:rsidR="00C12D2D" w:rsidRPr="00C12D2D" w14:paraId="4FA8D202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472B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19E8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B897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72E547F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3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76C453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</w:tr>
      <w:tr w:rsidR="00C12D2D" w:rsidRPr="00C12D2D" w14:paraId="3E8A8185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D6DF2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A0E0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818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BF5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1A2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5*</w:t>
            </w:r>
          </w:p>
        </w:tc>
      </w:tr>
      <w:tr w:rsidR="00C12D2D" w:rsidRPr="00C12D2D" w14:paraId="56C4ED34" w14:textId="77777777" w:rsidTr="00EE51E6">
        <w:trPr>
          <w:trHeight w:val="315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90FF" w14:textId="77777777" w:rsidR="00C12D2D" w:rsidRPr="00C12D2D" w:rsidRDefault="00C12D2D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9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83FD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colatopsis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7CB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6ED6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EE1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C12D2D" w:rsidRPr="00C12D2D" w14:paraId="375377CA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BF9A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5D5F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llobacterium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EAF8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CFBDD53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5667997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2*</w:t>
            </w:r>
          </w:p>
        </w:tc>
      </w:tr>
      <w:tr w:rsidR="00C12D2D" w:rsidRPr="00C12D2D" w14:paraId="29F4A150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435F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55D3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4FF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87DF8DF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3C14EB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9*</w:t>
            </w:r>
          </w:p>
        </w:tc>
      </w:tr>
      <w:tr w:rsidR="00C12D2D" w:rsidRPr="00C12D2D" w14:paraId="40E166D3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D38B4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2589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bacter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D1F0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9D82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3*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5C58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20*</w:t>
            </w:r>
          </w:p>
        </w:tc>
      </w:tr>
      <w:tr w:rsidR="00C12D2D" w:rsidRPr="00C12D2D" w14:paraId="31E77A71" w14:textId="77777777" w:rsidTr="00EE51E6">
        <w:trPr>
          <w:trHeight w:val="315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71BD" w14:textId="77777777" w:rsidR="00C12D2D" w:rsidRPr="00C12D2D" w:rsidRDefault="00C12D2D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2546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9816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83E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C46E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2*</w:t>
            </w:r>
          </w:p>
        </w:tc>
      </w:tr>
      <w:tr w:rsidR="00C12D2D" w:rsidRPr="00C12D2D" w14:paraId="7D8F977D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09A9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4C3E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robacillu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DB0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1020D37F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6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65E5FD7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</w:tr>
      <w:tr w:rsidR="00C12D2D" w:rsidRPr="00C12D2D" w14:paraId="06E5A3EB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39531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3929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DB3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1016E0F8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8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8C1339B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</w:tr>
      <w:tr w:rsidR="00C12D2D" w:rsidRPr="00C12D2D" w14:paraId="0987E108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2359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D0EB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9B12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276B0E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E6D133E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0*</w:t>
            </w:r>
          </w:p>
        </w:tc>
      </w:tr>
      <w:tr w:rsidR="00C12D2D" w:rsidRPr="00C12D2D" w14:paraId="01DC9D10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0A987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6DAC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tococcu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19DB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61CAD24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52B1BF7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</w:tr>
      <w:tr w:rsidR="00C12D2D" w:rsidRPr="00C12D2D" w14:paraId="528C93FD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297C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3625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hloromona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E77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1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18FE6D6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89761B8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</w:tr>
      <w:tr w:rsidR="00C12D2D" w:rsidRPr="00C12D2D" w14:paraId="74B7A90B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45AF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3AF7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0140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B0FE73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C250EDB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2*</w:t>
            </w:r>
          </w:p>
        </w:tc>
      </w:tr>
      <w:tr w:rsidR="00C12D2D" w:rsidRPr="00C12D2D" w14:paraId="662EB060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D01C2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4591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us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C09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CFE3BF0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8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04E480B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</w:tr>
      <w:tr w:rsidR="00C12D2D" w:rsidRPr="00C12D2D" w14:paraId="182ADDC1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13FAC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7970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obacterium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69E6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1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B52567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0CC4974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</w:tr>
      <w:tr w:rsidR="00C12D2D" w:rsidRPr="00C12D2D" w14:paraId="2A55EBF1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FD32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36F7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oxybacillu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665D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1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503E650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1A74D87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</w:tr>
      <w:tr w:rsidR="00C12D2D" w:rsidRPr="00C12D2D" w14:paraId="3C33FD6C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435C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ECD9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obacter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252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780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629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</w:tr>
      <w:tr w:rsidR="00C12D2D" w:rsidRPr="00C12D2D" w14:paraId="40445047" w14:textId="77777777" w:rsidTr="00EE51E6">
        <w:trPr>
          <w:trHeight w:val="315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F0BA" w14:textId="77777777" w:rsidR="00C12D2D" w:rsidRPr="00C12D2D" w:rsidRDefault="00C12D2D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21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D6E7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32C3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2A52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3*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709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C12D2D" w:rsidRPr="00C12D2D" w14:paraId="2E76D163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89953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BD5A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ylobacter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E204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2C56F6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B4F5B84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1*</w:t>
            </w:r>
          </w:p>
        </w:tc>
      </w:tr>
      <w:tr w:rsidR="00C12D2D" w:rsidRPr="00C12D2D" w14:paraId="77954512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B9550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E971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us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638D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122E75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31213F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6*</w:t>
            </w:r>
          </w:p>
        </w:tc>
      </w:tr>
      <w:tr w:rsidR="00C12D2D" w:rsidRPr="00C12D2D" w14:paraId="438EFAEB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A8EB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1011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4E1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CE8BF9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80BB0E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</w:tr>
      <w:tr w:rsidR="00C12D2D" w:rsidRPr="00C12D2D" w14:paraId="3C04F9B2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D127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9F75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halobacterium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209F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68A5AC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27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4C9C7DB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C12D2D" w:rsidRPr="00C12D2D" w14:paraId="0310FF02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F30A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8426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nesiell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8483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2E9863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3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3CE795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</w:tr>
      <w:tr w:rsidR="00C12D2D" w:rsidRPr="00C12D2D" w14:paraId="7AF1B964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9664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49AF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colatopsi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7067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764F13E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3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687987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</w:tr>
      <w:tr w:rsidR="00C12D2D" w:rsidRPr="00C12D2D" w14:paraId="649A01EE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22432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572D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17F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190F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3*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074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</w:tr>
      <w:tr w:rsidR="00C12D2D" w:rsidRPr="00C12D2D" w14:paraId="2665DF0D" w14:textId="77777777" w:rsidTr="00EE51E6">
        <w:trPr>
          <w:trHeight w:val="315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05F2" w14:textId="77777777" w:rsidR="00C12D2D" w:rsidRPr="00C12D2D" w:rsidRDefault="00C12D2D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42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B968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8FDD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1442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154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</w:tr>
      <w:tr w:rsidR="00C12D2D" w:rsidRPr="00C12D2D" w14:paraId="3EE849CA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B26B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6B4A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ED7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AE5EA8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16370B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2*</w:t>
            </w:r>
          </w:p>
        </w:tc>
      </w:tr>
      <w:tr w:rsidR="00C12D2D" w:rsidRPr="00C12D2D" w14:paraId="34CF3DFD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A964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4775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ylobacter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1D2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5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AFB7693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C00C696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2*</w:t>
            </w:r>
          </w:p>
        </w:tc>
      </w:tr>
      <w:tr w:rsidR="00C12D2D" w:rsidRPr="00C12D2D" w14:paraId="65F7DD5E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D00E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64F3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cillospira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C380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DE8DDD8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99360DD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5*</w:t>
            </w:r>
          </w:p>
        </w:tc>
      </w:tr>
      <w:tr w:rsidR="00C12D2D" w:rsidRPr="00C12D2D" w14:paraId="743FBE33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4C3E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D258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minococcus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627E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B9E648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6834020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1*</w:t>
            </w:r>
          </w:p>
        </w:tc>
      </w:tr>
      <w:tr w:rsidR="00C12D2D" w:rsidRPr="00C12D2D" w14:paraId="1A1F5E8B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09BAB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D3C1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oogloe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446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5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1B858448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C3075AD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C12D2D" w:rsidRPr="00C12D2D" w14:paraId="4548F78B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B52A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EEB7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1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AFE3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5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D563CEE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06C4968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590</w:t>
            </w:r>
          </w:p>
        </w:tc>
      </w:tr>
      <w:tr w:rsidR="00C12D2D" w:rsidRPr="00C12D2D" w14:paraId="44EADA18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6464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2274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mona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729D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930CCE6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6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031788F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</w:tr>
      <w:tr w:rsidR="00C12D2D" w:rsidRPr="00C12D2D" w14:paraId="06B384D3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A3E3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F4CA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9B24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A9F641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FCEAC4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26*</w:t>
            </w:r>
          </w:p>
        </w:tc>
      </w:tr>
      <w:tr w:rsidR="00C12D2D" w:rsidRPr="00C12D2D" w14:paraId="4C05D844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B3725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4B86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3FA6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A73B9B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4A794D8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1*</w:t>
            </w:r>
          </w:p>
        </w:tc>
      </w:tr>
      <w:tr w:rsidR="00C12D2D" w:rsidRPr="00C12D2D" w14:paraId="3C7C9169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69294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047F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robacillu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2F9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EE66BB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8BED84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1*</w:t>
            </w:r>
          </w:p>
        </w:tc>
      </w:tr>
      <w:tr w:rsidR="00C12D2D" w:rsidRPr="00C12D2D" w14:paraId="0E302643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2CA8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F5C2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ED5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AD10E18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116AE78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2*</w:t>
            </w:r>
          </w:p>
        </w:tc>
      </w:tr>
      <w:tr w:rsidR="00C12D2D" w:rsidRPr="00C12D2D" w14:paraId="63E45049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884C5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6EC1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_11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BF40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FC0CB9F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25076A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2*</w:t>
            </w:r>
          </w:p>
        </w:tc>
      </w:tr>
      <w:tr w:rsidR="00C12D2D" w:rsidRPr="00C12D2D" w14:paraId="10236605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F124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BCC9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222B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035997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34D863B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5*</w:t>
            </w:r>
          </w:p>
        </w:tc>
      </w:tr>
      <w:tr w:rsidR="00C12D2D" w:rsidRPr="00C12D2D" w14:paraId="0959C3FC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D8677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42FE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FA37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27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8D5F80D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39A1664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2*</w:t>
            </w:r>
          </w:p>
        </w:tc>
      </w:tr>
      <w:tr w:rsidR="00C12D2D" w:rsidRPr="00C12D2D" w14:paraId="36D08F3C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633A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8941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4CA4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1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2321B1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7468107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2*</w:t>
            </w:r>
          </w:p>
        </w:tc>
      </w:tr>
      <w:tr w:rsidR="00C12D2D" w:rsidRPr="00C12D2D" w14:paraId="21C1A185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B248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6AEA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8F77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5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75996C2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2F951BD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5*</w:t>
            </w:r>
          </w:p>
        </w:tc>
      </w:tr>
      <w:tr w:rsidR="00C12D2D" w:rsidRPr="00C12D2D" w14:paraId="759F5645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2756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D4AC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halobacterium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C0CC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95F24AE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20F077E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5*</w:t>
            </w:r>
          </w:p>
        </w:tc>
      </w:tr>
      <w:tr w:rsidR="00C12D2D" w:rsidRPr="00C12D2D" w14:paraId="632F8581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8BAD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5A5F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ostridium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9EFD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E7F3DC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270F9E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2*</w:t>
            </w:r>
          </w:p>
        </w:tc>
      </w:tr>
      <w:tr w:rsidR="00C12D2D" w:rsidRPr="00C12D2D" w14:paraId="3B834622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1925C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ADDC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nobacter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B3F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E2F5CC1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5A063745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0*</w:t>
            </w:r>
          </w:p>
        </w:tc>
      </w:tr>
      <w:tr w:rsidR="00C12D2D" w:rsidRPr="00C12D2D" w14:paraId="61C25BBE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647B1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13C2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klami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FE1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DFBF267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58F33C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42*</w:t>
            </w:r>
          </w:p>
        </w:tc>
      </w:tr>
      <w:tr w:rsidR="00C12D2D" w:rsidRPr="00C12D2D" w14:paraId="433ACA7C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6AED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FD4F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ronincola_Anaerovirgula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993D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03D9553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159654AA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36*</w:t>
            </w:r>
          </w:p>
        </w:tc>
      </w:tr>
      <w:tr w:rsidR="00C12D2D" w:rsidRPr="00C12D2D" w14:paraId="570C0B28" w14:textId="77777777" w:rsidTr="00EE51E6">
        <w:trPr>
          <w:trHeight w:val="315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D0E3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6624" w14:textId="77777777" w:rsidR="00C12D2D" w:rsidRPr="00C12D2D" w:rsidRDefault="00C12D2D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2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261B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A809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2D06" w14:textId="77777777" w:rsidR="00C12D2D" w:rsidRPr="00C12D2D" w:rsidRDefault="00C12D2D" w:rsidP="001061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D2D">
              <w:rPr>
                <w:rFonts w:ascii="Times New Roman" w:hAnsi="Times New Roman" w:cs="Times New Roman"/>
                <w:color w:val="000000"/>
              </w:rPr>
              <w:t>0.015*</w:t>
            </w:r>
          </w:p>
        </w:tc>
      </w:tr>
    </w:tbl>
    <w:p w14:paraId="0414DE6B" w14:textId="77777777" w:rsidR="00F1450A" w:rsidRPr="0028539C" w:rsidRDefault="00F1450A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A55D07" w14:textId="78AFCD2C" w:rsidR="00F15FA9" w:rsidRDefault="00972744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F15FA9" w:rsidRPr="0028539C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517741">
        <w:rPr>
          <w:rFonts w:ascii="Times New Roman" w:hAnsi="Times New Roman" w:cs="Times New Roman"/>
          <w:b/>
          <w:sz w:val="24"/>
          <w:szCs w:val="24"/>
        </w:rPr>
        <w:t>6</w:t>
      </w:r>
      <w:r w:rsidR="00F15FA9" w:rsidRPr="00285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5FA9"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679DD">
        <w:rPr>
          <w:rFonts w:ascii="Times New Roman" w:hAnsi="Times New Roman" w:cs="Times New Roman"/>
          <w:color w:val="000000" w:themeColor="text1"/>
          <w:sz w:val="24"/>
          <w:szCs w:val="24"/>
        </w:rPr>
        <w:t>profile</w:t>
      </w:r>
      <w:r w:rsidR="007679DD"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5FA9" w:rsidRPr="0028539C">
        <w:rPr>
          <w:rFonts w:ascii="Times New Roman" w:hAnsi="Times New Roman" w:cs="Times New Roman"/>
          <w:color w:val="000000" w:themeColor="text1"/>
          <w:sz w:val="24"/>
          <w:szCs w:val="24"/>
        </w:rPr>
        <w:t>of experimental samples</w:t>
      </w:r>
      <w:r w:rsidR="00F1450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959"/>
        <w:gridCol w:w="2268"/>
        <w:gridCol w:w="2126"/>
        <w:gridCol w:w="2126"/>
        <w:gridCol w:w="2127"/>
      </w:tblGrid>
      <w:tr w:rsidR="008E3428" w:rsidRPr="008E3428" w14:paraId="4A6E7117" w14:textId="77777777" w:rsidTr="001663DF">
        <w:trPr>
          <w:trHeight w:val="375"/>
        </w:trPr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AB2F" w14:textId="77777777" w:rsidR="008E3428" w:rsidRPr="008E3428" w:rsidRDefault="008E3428" w:rsidP="001061E0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A1B84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Breeds</w:t>
            </w:r>
          </w:p>
        </w:tc>
      </w:tr>
      <w:tr w:rsidR="00117950" w:rsidRPr="008E3428" w14:paraId="37028091" w14:textId="77777777" w:rsidTr="001663DF">
        <w:trPr>
          <w:trHeight w:val="1365"/>
        </w:trPr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56CE7" w14:textId="73917F4B" w:rsidR="008E3428" w:rsidRPr="008E3428" w:rsidRDefault="00E07AB3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lastRenderedPageBreak/>
              <w:t>Sta</w:t>
            </w:r>
            <w:r w:rsidR="008E3428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g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FA2D3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Beijing Fatty</w:t>
            </w: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br/>
              <w:t>(Individual numbe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64861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hiqiza</w:t>
            </w: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br/>
              <w:t>(Individual number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36EE7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ianju</w:t>
            </w: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br/>
              <w:t>(Individual numbers)</w:t>
            </w:r>
          </w:p>
        </w:tc>
      </w:tr>
      <w:tr w:rsidR="00117950" w:rsidRPr="008E3428" w14:paraId="552425CB" w14:textId="77777777" w:rsidTr="001663DF">
        <w:trPr>
          <w:trHeight w:val="375"/>
        </w:trPr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FCD6" w14:textId="68DB0E45" w:rsidR="008E3428" w:rsidRPr="008E3428" w:rsidRDefault="00EC608B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403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rnal</w:t>
            </w: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</w:t>
            </w:r>
            <w:r w:rsidR="008E3428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Hen(</w:t>
            </w:r>
            <w:proofErr w:type="spellStart"/>
            <w:r w:rsidR="008E3428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faeces</w:t>
            </w:r>
            <w:proofErr w:type="spellEnd"/>
            <w:r w:rsidR="008E3428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867F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6736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81D8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4</w:t>
            </w:r>
          </w:p>
        </w:tc>
      </w:tr>
      <w:tr w:rsidR="00117950" w:rsidRPr="008E3428" w14:paraId="19896EF2" w14:textId="77777777" w:rsidTr="001663DF">
        <w:trPr>
          <w:trHeight w:val="375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ACEB" w14:textId="7583E750" w:rsidR="008E3428" w:rsidRPr="008E3428" w:rsidRDefault="00E07AB3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E</w:t>
            </w:r>
            <w:r w:rsidR="008E3428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mbry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9ADA" w14:textId="011674F2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4 days</w:t>
            </w:r>
            <w:r w:rsidR="00E07AB3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(</w:t>
            </w:r>
            <w:r w:rsidR="00E07AB3" w:rsidRPr="00E07AB3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whole embryo</w:t>
            </w:r>
            <w:r w:rsidR="00E07AB3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4AC0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9260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328E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9</w:t>
            </w:r>
          </w:p>
        </w:tc>
      </w:tr>
      <w:tr w:rsidR="00117950" w:rsidRPr="008E3428" w14:paraId="6FF70202" w14:textId="77777777" w:rsidTr="001663DF">
        <w:trPr>
          <w:trHeight w:val="375"/>
        </w:trPr>
        <w:tc>
          <w:tcPr>
            <w:tcW w:w="959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14:paraId="4871E90B" w14:textId="77777777" w:rsidR="008E3428" w:rsidRPr="008E3428" w:rsidRDefault="008E3428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2E80" w14:textId="559105E2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9 days</w:t>
            </w:r>
            <w:r w:rsidR="00E07AB3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(</w:t>
            </w:r>
            <w:r w:rsidR="00E07AB3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intestine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C6BB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D2CB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8DEF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7</w:t>
            </w:r>
          </w:p>
        </w:tc>
      </w:tr>
      <w:tr w:rsidR="00117950" w:rsidRPr="008E3428" w14:paraId="34FC89FA" w14:textId="77777777" w:rsidTr="001663DF">
        <w:trPr>
          <w:trHeight w:val="375"/>
        </w:trPr>
        <w:tc>
          <w:tcPr>
            <w:tcW w:w="95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EE0D" w14:textId="71FEC692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Chic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5525" w14:textId="4159FFA4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4 days</w:t>
            </w:r>
            <w:r w:rsidR="00E07AB3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(</w:t>
            </w:r>
            <w:proofErr w:type="spellStart"/>
            <w:r w:rsidR="00E07AB3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faeces</w:t>
            </w:r>
            <w:proofErr w:type="spellEnd"/>
            <w:r w:rsidR="00E07AB3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3FFD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94B2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2497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2</w:t>
            </w:r>
          </w:p>
        </w:tc>
      </w:tr>
      <w:tr w:rsidR="00117950" w:rsidRPr="008E3428" w14:paraId="3CCC4DE6" w14:textId="77777777" w:rsidTr="001663DF">
        <w:trPr>
          <w:trHeight w:val="375"/>
        </w:trPr>
        <w:tc>
          <w:tcPr>
            <w:tcW w:w="959" w:type="dxa"/>
            <w:vMerge/>
            <w:tcBorders>
              <w:bottom w:val="nil"/>
              <w:right w:val="single" w:sz="4" w:space="0" w:color="auto"/>
            </w:tcBorders>
            <w:vAlign w:val="center"/>
            <w:hideMark/>
          </w:tcPr>
          <w:p w14:paraId="5745FC7B" w14:textId="77777777" w:rsidR="008E3428" w:rsidRPr="008E3428" w:rsidRDefault="008E3428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F185" w14:textId="4A1D08AA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21days</w:t>
            </w:r>
            <w:r w:rsidR="00E07AB3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</w:t>
            </w:r>
            <w:r w:rsidR="00E07AB3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(</w:t>
            </w:r>
            <w:proofErr w:type="spellStart"/>
            <w:r w:rsidR="00E07AB3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faeces</w:t>
            </w:r>
            <w:proofErr w:type="spellEnd"/>
            <w:r w:rsidR="00E07AB3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584D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6BC6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50B0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1</w:t>
            </w:r>
          </w:p>
        </w:tc>
      </w:tr>
      <w:tr w:rsidR="00117950" w:rsidRPr="008E3428" w14:paraId="7195F4EA" w14:textId="77777777" w:rsidTr="001663DF">
        <w:trPr>
          <w:trHeight w:val="375"/>
        </w:trPr>
        <w:tc>
          <w:tcPr>
            <w:tcW w:w="959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14:paraId="04D541DB" w14:textId="77777777" w:rsidR="008E3428" w:rsidRPr="008E3428" w:rsidRDefault="008E3428" w:rsidP="00106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251C" w14:textId="56E24410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42 days</w:t>
            </w:r>
            <w:r w:rsidR="00E07AB3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</w:t>
            </w:r>
            <w:r w:rsidR="00E07AB3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(</w:t>
            </w:r>
            <w:proofErr w:type="spellStart"/>
            <w:r w:rsidR="00E07AB3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faeces</w:t>
            </w:r>
            <w:proofErr w:type="spellEnd"/>
            <w:r w:rsidR="00E07AB3"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5FA3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E076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C63D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1</w:t>
            </w:r>
          </w:p>
        </w:tc>
      </w:tr>
      <w:tr w:rsidR="008E3428" w:rsidRPr="008E3428" w14:paraId="3AF6FF9A" w14:textId="77777777" w:rsidTr="001663DF">
        <w:trPr>
          <w:trHeight w:val="375"/>
        </w:trPr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19E49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TOTAL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211F1" w14:textId="77777777" w:rsidR="008E3428" w:rsidRPr="008E3428" w:rsidRDefault="008E3428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8E3428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76</w:t>
            </w:r>
          </w:p>
        </w:tc>
      </w:tr>
    </w:tbl>
    <w:p w14:paraId="30B88180" w14:textId="77777777" w:rsidR="00F1450A" w:rsidRPr="0028539C" w:rsidRDefault="00F1450A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4CDB13" w14:textId="0F86D002" w:rsidR="00F15FA9" w:rsidRDefault="00972744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F15FA9" w:rsidRPr="0028539C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517741">
        <w:rPr>
          <w:rFonts w:ascii="Times New Roman" w:hAnsi="Times New Roman" w:cs="Times New Roman"/>
          <w:b/>
          <w:sz w:val="24"/>
          <w:szCs w:val="24"/>
        </w:rPr>
        <w:t>7</w:t>
      </w:r>
      <w:r w:rsidR="00F15FA9" w:rsidRPr="00285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79DD" w:rsidRPr="00111931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F15FA9" w:rsidRPr="0028539C">
        <w:rPr>
          <w:rFonts w:ascii="Times New Roman" w:hAnsi="Times New Roman" w:cs="Times New Roman"/>
          <w:sz w:val="24"/>
          <w:szCs w:val="24"/>
        </w:rPr>
        <w:t>Sequencing data for all sample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963"/>
        <w:gridCol w:w="2264"/>
        <w:gridCol w:w="3260"/>
        <w:gridCol w:w="1985"/>
      </w:tblGrid>
      <w:tr w:rsidR="00A074A7" w:rsidRPr="00A074A7" w14:paraId="33605C5E" w14:textId="77777777" w:rsidTr="001663DF">
        <w:trPr>
          <w:trHeight w:val="5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D3DF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amples 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02E2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ffective reads cou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7C28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gh-quality reads cou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E4A2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ercentage </w:t>
            </w:r>
          </w:p>
        </w:tc>
      </w:tr>
      <w:tr w:rsidR="00A074A7" w:rsidRPr="00A074A7" w14:paraId="750C4EAD" w14:textId="77777777" w:rsidTr="001663DF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C4489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214C1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,14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706DD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,08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328B0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54%</w:t>
            </w:r>
          </w:p>
        </w:tc>
      </w:tr>
      <w:tr w:rsidR="00A074A7" w:rsidRPr="00A074A7" w14:paraId="5F72320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433397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C302C0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60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F15B90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20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F67E2B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3%</w:t>
            </w:r>
          </w:p>
        </w:tc>
      </w:tr>
      <w:tr w:rsidR="00A074A7" w:rsidRPr="00A074A7" w14:paraId="5BDFE00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AF6B17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5037B3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99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19B14C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16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577B17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1%</w:t>
            </w:r>
          </w:p>
        </w:tc>
      </w:tr>
      <w:tr w:rsidR="00A074A7" w:rsidRPr="00A074A7" w14:paraId="09ABCAAA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6A3009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65A0DE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,48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7D40C1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,65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CE1B36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67%</w:t>
            </w:r>
          </w:p>
        </w:tc>
      </w:tr>
      <w:tr w:rsidR="00A074A7" w:rsidRPr="00A074A7" w14:paraId="6B72BBE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E8A8C3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432C7A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,11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B21C35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,49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9505FA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4%</w:t>
            </w:r>
          </w:p>
        </w:tc>
      </w:tr>
      <w:tr w:rsidR="00A074A7" w:rsidRPr="00A074A7" w14:paraId="39A6925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BA02B4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AA9BF1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64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D142C2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64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9EE650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36%</w:t>
            </w:r>
          </w:p>
        </w:tc>
      </w:tr>
      <w:tr w:rsidR="00A074A7" w:rsidRPr="00A074A7" w14:paraId="679A8FF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649C4F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7150C2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20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D7FC2E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6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965F5F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01%</w:t>
            </w:r>
          </w:p>
        </w:tc>
      </w:tr>
      <w:tr w:rsidR="00A074A7" w:rsidRPr="00A074A7" w14:paraId="51691C9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F93267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B37949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34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E4C849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65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887EBA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5%</w:t>
            </w:r>
          </w:p>
        </w:tc>
      </w:tr>
      <w:tr w:rsidR="00A074A7" w:rsidRPr="00A074A7" w14:paraId="08AB794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87BD24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13E074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,95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3AA8F8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,3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15017B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9%</w:t>
            </w:r>
          </w:p>
        </w:tc>
      </w:tr>
      <w:tr w:rsidR="00A074A7" w:rsidRPr="00A074A7" w14:paraId="38C4BE48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557E3B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7C8D92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,71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F3F5A9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,0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C82961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6%</w:t>
            </w:r>
          </w:p>
        </w:tc>
      </w:tr>
      <w:tr w:rsidR="00A074A7" w:rsidRPr="00A074A7" w14:paraId="750D22F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EC4A66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930738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,59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2CC6E7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,84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B77B9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03%</w:t>
            </w:r>
          </w:p>
        </w:tc>
      </w:tr>
      <w:tr w:rsidR="00A074A7" w:rsidRPr="00A074A7" w14:paraId="7A32C149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402AEF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5FF797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68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4E3E9D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36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68E3FC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8%</w:t>
            </w:r>
          </w:p>
        </w:tc>
      </w:tr>
      <w:tr w:rsidR="00A074A7" w:rsidRPr="00A074A7" w14:paraId="5DA65332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82E0C9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9A625D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28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605B3C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97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CE552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6%</w:t>
            </w:r>
          </w:p>
        </w:tc>
      </w:tr>
      <w:tr w:rsidR="00A074A7" w:rsidRPr="00A074A7" w14:paraId="7D92E4E0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0D299A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A5E6CF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,36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38842B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,99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7506C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0%</w:t>
            </w:r>
          </w:p>
        </w:tc>
      </w:tr>
      <w:tr w:rsidR="00A074A7" w:rsidRPr="00A074A7" w14:paraId="735AE9E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7634FA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7F2767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,29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BB81FD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,46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1AADFD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5%</w:t>
            </w:r>
          </w:p>
        </w:tc>
      </w:tr>
      <w:tr w:rsidR="00A074A7" w:rsidRPr="00A074A7" w14:paraId="40572D5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1CBAA0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D47362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,18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FF5149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,77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823CC0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84%</w:t>
            </w:r>
          </w:p>
        </w:tc>
      </w:tr>
      <w:tr w:rsidR="00A074A7" w:rsidRPr="00A074A7" w14:paraId="3DB5B6E8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B72512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BA0C92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69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2525BD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13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C9A7CE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8%</w:t>
            </w:r>
          </w:p>
        </w:tc>
      </w:tr>
      <w:tr w:rsidR="00A074A7" w:rsidRPr="00A074A7" w14:paraId="7345D75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F36B3B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099D16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,23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803D09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,3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566C95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5%</w:t>
            </w:r>
          </w:p>
        </w:tc>
      </w:tr>
      <w:tr w:rsidR="00A074A7" w:rsidRPr="00A074A7" w14:paraId="43768CD8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962A67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89984F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57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48FC29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37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A29DFA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3%</w:t>
            </w:r>
          </w:p>
        </w:tc>
      </w:tr>
      <w:tr w:rsidR="00A074A7" w:rsidRPr="00A074A7" w14:paraId="2FB5B4F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6061F9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3F7F8D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96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B12476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64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749A7C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1%</w:t>
            </w:r>
          </w:p>
        </w:tc>
      </w:tr>
      <w:tr w:rsidR="00A074A7" w:rsidRPr="00A074A7" w14:paraId="4BD605F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8ED1CE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B79F52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72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0BF887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1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EE394F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4%</w:t>
            </w:r>
          </w:p>
        </w:tc>
      </w:tr>
      <w:tr w:rsidR="00A074A7" w:rsidRPr="00A074A7" w14:paraId="2F45EC7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CAEDC5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B47139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,07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0C7BE4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,39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9DC9B7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35%</w:t>
            </w:r>
          </w:p>
        </w:tc>
      </w:tr>
      <w:tr w:rsidR="00A074A7" w:rsidRPr="00A074A7" w14:paraId="7425C3B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88E6EB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B39831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14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867272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68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855F1B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8%</w:t>
            </w:r>
          </w:p>
        </w:tc>
      </w:tr>
      <w:tr w:rsidR="00A074A7" w:rsidRPr="00A074A7" w14:paraId="2F7CB84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7D1B74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37094A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,17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1049D0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,87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90993E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0%</w:t>
            </w:r>
          </w:p>
        </w:tc>
      </w:tr>
      <w:tr w:rsidR="00A074A7" w:rsidRPr="00A074A7" w14:paraId="741C5C00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EB632B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EC475C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91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1E7A20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58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E3F794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7%</w:t>
            </w:r>
          </w:p>
        </w:tc>
      </w:tr>
      <w:tr w:rsidR="00A074A7" w:rsidRPr="00A074A7" w14:paraId="51A08920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F02699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A993D1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41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3C96B9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03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131E16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9%</w:t>
            </w:r>
          </w:p>
        </w:tc>
      </w:tr>
      <w:tr w:rsidR="00A074A7" w:rsidRPr="00A074A7" w14:paraId="67CAC26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6B97BA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4C86B4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85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7C8B84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1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A52065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4%</w:t>
            </w:r>
          </w:p>
        </w:tc>
      </w:tr>
      <w:tr w:rsidR="00A074A7" w:rsidRPr="00A074A7" w14:paraId="253F248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891A29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6186B2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18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1D2A1C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75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894885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82%</w:t>
            </w:r>
          </w:p>
        </w:tc>
      </w:tr>
      <w:tr w:rsidR="00A074A7" w:rsidRPr="00A074A7" w14:paraId="49F9596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26A493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12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287462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,47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A9A2B9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88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7873B4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0%</w:t>
            </w:r>
          </w:p>
        </w:tc>
      </w:tr>
      <w:tr w:rsidR="00A074A7" w:rsidRPr="00A074A7" w14:paraId="22AF6FD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DE772A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32626E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00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9AFCC5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49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83E8CE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6%</w:t>
            </w:r>
          </w:p>
        </w:tc>
      </w:tr>
      <w:tr w:rsidR="00A074A7" w:rsidRPr="00A074A7" w14:paraId="58D0EE3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F61D48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72442C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,35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523659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,83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9FC8D9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1%</w:t>
            </w:r>
          </w:p>
        </w:tc>
      </w:tr>
      <w:tr w:rsidR="00A074A7" w:rsidRPr="00A074A7" w14:paraId="0F7F26BA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24F805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EFB1A3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95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22A7C7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79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2F4AC3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35%</w:t>
            </w:r>
          </w:p>
        </w:tc>
      </w:tr>
      <w:tr w:rsidR="00A074A7" w:rsidRPr="00A074A7" w14:paraId="6C257EA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BFD6D4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45565F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,96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B35077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,8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C6C91E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0%</w:t>
            </w:r>
          </w:p>
        </w:tc>
      </w:tr>
      <w:tr w:rsidR="00A074A7" w:rsidRPr="00A074A7" w14:paraId="3EC17202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578370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FE35B6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67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036A59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57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B7B282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2%</w:t>
            </w:r>
          </w:p>
        </w:tc>
      </w:tr>
      <w:tr w:rsidR="00A074A7" w:rsidRPr="00A074A7" w14:paraId="35403EA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E3F95F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868D30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81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874E3D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36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755E50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86%</w:t>
            </w:r>
          </w:p>
        </w:tc>
      </w:tr>
      <w:tr w:rsidR="00A074A7" w:rsidRPr="00A074A7" w14:paraId="15F83102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CB0189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AABE16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16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EF2D4C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37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DAB90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9%</w:t>
            </w:r>
          </w:p>
        </w:tc>
      </w:tr>
      <w:tr w:rsidR="00A074A7" w:rsidRPr="00A074A7" w14:paraId="707A0D2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D7CE4C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B628CD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42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EC15A5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,5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AB36D6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7%</w:t>
            </w:r>
          </w:p>
        </w:tc>
      </w:tr>
      <w:tr w:rsidR="00A074A7" w:rsidRPr="00A074A7" w14:paraId="7306BE2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5572BC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C36EAA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,35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1D3CF9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,86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5CFE16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3%</w:t>
            </w:r>
          </w:p>
        </w:tc>
      </w:tr>
      <w:tr w:rsidR="00A074A7" w:rsidRPr="00A074A7" w14:paraId="7609CC2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4BAA00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69B45E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87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DD487D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88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D6BA79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90%</w:t>
            </w:r>
          </w:p>
        </w:tc>
      </w:tr>
      <w:tr w:rsidR="00A074A7" w:rsidRPr="00A074A7" w14:paraId="025DB6C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0EB0FF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4D0A8B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25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3E42AB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10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346E8C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2%</w:t>
            </w:r>
          </w:p>
        </w:tc>
      </w:tr>
      <w:tr w:rsidR="00A074A7" w:rsidRPr="00A074A7" w14:paraId="64ABC337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03A7E1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F04D56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64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77AFFF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37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4B9BD9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4%</w:t>
            </w:r>
          </w:p>
        </w:tc>
      </w:tr>
      <w:tr w:rsidR="00A074A7" w:rsidRPr="00A074A7" w14:paraId="4D74047A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C6D020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CF29ED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31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2C4FDC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,84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A4829A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5%</w:t>
            </w:r>
          </w:p>
        </w:tc>
      </w:tr>
      <w:tr w:rsidR="00A074A7" w:rsidRPr="00A074A7" w14:paraId="630FAED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6DC975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7A7728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84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DE0567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66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261F56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65%</w:t>
            </w:r>
          </w:p>
        </w:tc>
      </w:tr>
      <w:tr w:rsidR="00A074A7" w:rsidRPr="00A074A7" w14:paraId="26A469E9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BB3E3D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F39B37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25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3A67A6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1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B3893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78%</w:t>
            </w:r>
          </w:p>
        </w:tc>
      </w:tr>
      <w:tr w:rsidR="00A074A7" w:rsidRPr="00A074A7" w14:paraId="77656AF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C7FE29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124979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,68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3D95D4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,46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4DCD85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68%</w:t>
            </w:r>
          </w:p>
        </w:tc>
      </w:tr>
      <w:tr w:rsidR="00A074A7" w:rsidRPr="00A074A7" w14:paraId="20241AF8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8C6216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3FC874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97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9DF336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86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2C379C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01%</w:t>
            </w:r>
          </w:p>
        </w:tc>
      </w:tr>
      <w:tr w:rsidR="00A074A7" w:rsidRPr="00A074A7" w14:paraId="3DD23D9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42B54B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D5ED3C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,64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9EFD34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,18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08873E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2%</w:t>
            </w:r>
          </w:p>
        </w:tc>
      </w:tr>
      <w:tr w:rsidR="00A074A7" w:rsidRPr="00A074A7" w14:paraId="118F671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592261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2CB545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,54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D6E376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,3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84F9EE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8%</w:t>
            </w:r>
          </w:p>
        </w:tc>
      </w:tr>
      <w:tr w:rsidR="00A074A7" w:rsidRPr="00A074A7" w14:paraId="4984BDC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571FA0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090B16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79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9F1DF3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F0CCF9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34%</w:t>
            </w:r>
          </w:p>
        </w:tc>
      </w:tr>
      <w:tr w:rsidR="00A074A7" w:rsidRPr="00A074A7" w14:paraId="6B9DABA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4725B8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22E462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52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4450BA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,18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DD9B5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34%</w:t>
            </w:r>
          </w:p>
        </w:tc>
      </w:tr>
      <w:tr w:rsidR="00A074A7" w:rsidRPr="00A074A7" w14:paraId="40BE3F2A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ACFFFD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896957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26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3F12FE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18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6C78EC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19%</w:t>
            </w:r>
          </w:p>
        </w:tc>
      </w:tr>
      <w:tr w:rsidR="00A074A7" w:rsidRPr="00A074A7" w14:paraId="6B37BD87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D8A0F4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4796C5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,62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13E130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,16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56BFF8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3%</w:t>
            </w:r>
          </w:p>
        </w:tc>
      </w:tr>
      <w:tr w:rsidR="00A074A7" w:rsidRPr="00A074A7" w14:paraId="452B6EE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46EE72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DA731A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,51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22926D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,06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FC2F48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1%</w:t>
            </w:r>
          </w:p>
        </w:tc>
      </w:tr>
      <w:tr w:rsidR="00A074A7" w:rsidRPr="00A074A7" w14:paraId="6BF42192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E4B676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DCB4E3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,34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B852FE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,75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F8AD40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42%</w:t>
            </w:r>
          </w:p>
        </w:tc>
      </w:tr>
      <w:tr w:rsidR="00A074A7" w:rsidRPr="00A074A7" w14:paraId="73E11CD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FB8DDD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22462F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73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8F67FD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1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393459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7%</w:t>
            </w:r>
          </w:p>
        </w:tc>
      </w:tr>
      <w:tr w:rsidR="00A074A7" w:rsidRPr="00A074A7" w14:paraId="2942861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E1D9C9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10DE16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,01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C8D8A0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,23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CF6205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9%</w:t>
            </w:r>
          </w:p>
        </w:tc>
      </w:tr>
      <w:tr w:rsidR="00A074A7" w:rsidRPr="00A074A7" w14:paraId="40519AB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81FD35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7FB6B0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,11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3469F4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,84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7591A4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9%</w:t>
            </w:r>
          </w:p>
        </w:tc>
      </w:tr>
      <w:tr w:rsidR="00A074A7" w:rsidRPr="00A074A7" w14:paraId="1D99EF4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5AA350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DC21F3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,84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B35807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72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E8E212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43%</w:t>
            </w:r>
          </w:p>
        </w:tc>
      </w:tr>
      <w:tr w:rsidR="00A074A7" w:rsidRPr="00A074A7" w14:paraId="1D3AA447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57CDC5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21DF13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,39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1BC7FC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,0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7E241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33%</w:t>
            </w:r>
          </w:p>
        </w:tc>
      </w:tr>
      <w:tr w:rsidR="00A074A7" w:rsidRPr="00A074A7" w14:paraId="4063ABD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DBCF42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4F0985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54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D11701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24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106E3F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1%</w:t>
            </w:r>
          </w:p>
        </w:tc>
      </w:tr>
      <w:tr w:rsidR="00A074A7" w:rsidRPr="00A074A7" w14:paraId="5200E6D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AC3D9F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68D3BB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15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33969D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95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C9D84E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70%</w:t>
            </w:r>
          </w:p>
        </w:tc>
      </w:tr>
      <w:tr w:rsidR="00A074A7" w:rsidRPr="00A074A7" w14:paraId="31F59CEA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7A5A5A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8D174D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,72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67C9FF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,18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611BFB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54%</w:t>
            </w:r>
          </w:p>
        </w:tc>
      </w:tr>
      <w:tr w:rsidR="00A074A7" w:rsidRPr="00A074A7" w14:paraId="1B9496C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6917C0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64FC2C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,08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CF11D6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,72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9018D4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0%</w:t>
            </w:r>
          </w:p>
        </w:tc>
      </w:tr>
      <w:tr w:rsidR="00A074A7" w:rsidRPr="00A074A7" w14:paraId="0E7EA24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E68676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6535C2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,99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702B1B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,18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D695F6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0%</w:t>
            </w:r>
          </w:p>
        </w:tc>
      </w:tr>
      <w:tr w:rsidR="00A074A7" w:rsidRPr="00A074A7" w14:paraId="7588F2E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B23604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731FE6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39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3FA8BF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,57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DD9546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1%</w:t>
            </w:r>
          </w:p>
        </w:tc>
      </w:tr>
      <w:tr w:rsidR="00A074A7" w:rsidRPr="00A074A7" w14:paraId="047401B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1DB53D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62B794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94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CD8786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58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8FD89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4%</w:t>
            </w:r>
          </w:p>
        </w:tc>
      </w:tr>
      <w:tr w:rsidR="00A074A7" w:rsidRPr="00A074A7" w14:paraId="7075429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173083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510444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54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C177D0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64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C255D3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90%</w:t>
            </w:r>
          </w:p>
        </w:tc>
      </w:tr>
      <w:tr w:rsidR="00A074A7" w:rsidRPr="00A074A7" w14:paraId="6A987CA9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D87BB2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B24629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65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DE84D3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88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3E746E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2%</w:t>
            </w:r>
          </w:p>
        </w:tc>
      </w:tr>
      <w:tr w:rsidR="00A074A7" w:rsidRPr="00A074A7" w14:paraId="075DC90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6F350A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F6B3BF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56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FE940D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,89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269292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0%</w:t>
            </w:r>
          </w:p>
        </w:tc>
      </w:tr>
      <w:tr w:rsidR="00A074A7" w:rsidRPr="00A074A7" w14:paraId="51B897D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3F5693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8D2E0E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,01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D0B3AB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,3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2D9344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37%</w:t>
            </w:r>
          </w:p>
        </w:tc>
      </w:tr>
      <w:tr w:rsidR="00A074A7" w:rsidRPr="00A074A7" w14:paraId="03B250A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1A5BE1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E7B426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,10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9AFBB3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,42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5AE1D9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7%</w:t>
            </w:r>
          </w:p>
        </w:tc>
      </w:tr>
      <w:tr w:rsidR="00A074A7" w:rsidRPr="00A074A7" w14:paraId="2B1A81B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ACCB08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99CAB5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,89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A661E5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,23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AA5F0F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1%</w:t>
            </w:r>
          </w:p>
        </w:tc>
      </w:tr>
      <w:tr w:rsidR="00A074A7" w:rsidRPr="00A074A7" w14:paraId="0CD6D628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2EEE34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191210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,32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7AD29B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,33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9271ED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4%</w:t>
            </w:r>
          </w:p>
        </w:tc>
      </w:tr>
      <w:tr w:rsidR="00A074A7" w:rsidRPr="00A074A7" w14:paraId="0AC9593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8E26AE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12C573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49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D19D7E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00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37BADD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9%</w:t>
            </w:r>
          </w:p>
        </w:tc>
      </w:tr>
      <w:tr w:rsidR="00A074A7" w:rsidRPr="00A074A7" w14:paraId="5463E56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971593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C788DF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41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7EA0CC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53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8F9DB6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8%</w:t>
            </w:r>
          </w:p>
        </w:tc>
      </w:tr>
      <w:tr w:rsidR="00A074A7" w:rsidRPr="00A074A7" w14:paraId="2D65786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7645D1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18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054D9F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86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23A5D3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99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417500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0%</w:t>
            </w:r>
          </w:p>
        </w:tc>
      </w:tr>
      <w:tr w:rsidR="00A074A7" w:rsidRPr="00A074A7" w14:paraId="36CFB00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8C9D8A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28A079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,03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452F6A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,75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DCDAF6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4%</w:t>
            </w:r>
          </w:p>
        </w:tc>
      </w:tr>
      <w:tr w:rsidR="00A074A7" w:rsidRPr="00A074A7" w14:paraId="3458EBB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89FF42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B6725B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,83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F1E75E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,48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E9E275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51%</w:t>
            </w:r>
          </w:p>
        </w:tc>
      </w:tr>
      <w:tr w:rsidR="00A074A7" w:rsidRPr="00A074A7" w14:paraId="6495B33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2575F3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CEB858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,03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26DBA9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,87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69C487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8%</w:t>
            </w:r>
          </w:p>
        </w:tc>
      </w:tr>
      <w:tr w:rsidR="00A074A7" w:rsidRPr="00A074A7" w14:paraId="7590FB4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E08E35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605D6A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79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9085C9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39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0D424B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7%</w:t>
            </w:r>
          </w:p>
        </w:tc>
      </w:tr>
      <w:tr w:rsidR="00A074A7" w:rsidRPr="00A074A7" w14:paraId="151205F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605F17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D0C840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,95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4328DD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,17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2781D8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9%</w:t>
            </w:r>
          </w:p>
        </w:tc>
      </w:tr>
      <w:tr w:rsidR="00A074A7" w:rsidRPr="00A074A7" w14:paraId="2FA1CFE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F7B652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BE3E77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,64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1330AC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,1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E326D8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94%</w:t>
            </w:r>
          </w:p>
        </w:tc>
      </w:tr>
      <w:tr w:rsidR="00A074A7" w:rsidRPr="00A074A7" w14:paraId="48BB79E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DB2B42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BB61C1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,35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45FF1E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73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D0CFA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2%</w:t>
            </w:r>
          </w:p>
        </w:tc>
      </w:tr>
      <w:tr w:rsidR="00A074A7" w:rsidRPr="00A074A7" w14:paraId="734BCFD8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B41A31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01B487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,20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1B8725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,23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C06934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0%</w:t>
            </w:r>
          </w:p>
        </w:tc>
      </w:tr>
      <w:tr w:rsidR="00A074A7" w:rsidRPr="00A074A7" w14:paraId="67F5269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E718A4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4D1B1F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32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BA4F5B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25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2746FE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9%</w:t>
            </w:r>
          </w:p>
        </w:tc>
      </w:tr>
      <w:tr w:rsidR="00A074A7" w:rsidRPr="00A074A7" w14:paraId="0B748299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2D6418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09BB2C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,87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025552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,65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33FA39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3%</w:t>
            </w:r>
          </w:p>
        </w:tc>
      </w:tr>
      <w:tr w:rsidR="00A074A7" w:rsidRPr="00A074A7" w14:paraId="60A2D5F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FC2E2C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282B2C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,55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B12396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,16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5307FC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04%</w:t>
            </w:r>
          </w:p>
        </w:tc>
      </w:tr>
      <w:tr w:rsidR="00A074A7" w:rsidRPr="00A074A7" w14:paraId="18EA26B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1F6B16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000AC5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,38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4E12D7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85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D9B467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5%</w:t>
            </w:r>
          </w:p>
        </w:tc>
      </w:tr>
      <w:tr w:rsidR="00A074A7" w:rsidRPr="00A074A7" w14:paraId="0B2FC25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9DBB66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CF2A18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56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32AC24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00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A6B232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4%</w:t>
            </w:r>
          </w:p>
        </w:tc>
      </w:tr>
      <w:tr w:rsidR="00A074A7" w:rsidRPr="00A074A7" w14:paraId="2F4163E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240630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B238C9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,05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DD615A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,19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90AD2A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3%</w:t>
            </w:r>
          </w:p>
        </w:tc>
      </w:tr>
      <w:tr w:rsidR="00A074A7" w:rsidRPr="00A074A7" w14:paraId="0A17676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AA3921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027E35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55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548F43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75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ACEC99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1%</w:t>
            </w:r>
          </w:p>
        </w:tc>
      </w:tr>
      <w:tr w:rsidR="00A074A7" w:rsidRPr="00A074A7" w14:paraId="326D2BC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EE6252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E2BD0A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01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1F0C38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45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C89ED9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27%</w:t>
            </w:r>
          </w:p>
        </w:tc>
      </w:tr>
      <w:tr w:rsidR="00A074A7" w:rsidRPr="00A074A7" w14:paraId="7839F4D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1361EC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4489BA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16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08929B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77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911501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9%</w:t>
            </w:r>
          </w:p>
        </w:tc>
      </w:tr>
      <w:tr w:rsidR="00A074A7" w:rsidRPr="00A074A7" w14:paraId="6785EF8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273CE2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FB972F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16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87CF0D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54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C2FF99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7%</w:t>
            </w:r>
          </w:p>
        </w:tc>
      </w:tr>
      <w:tr w:rsidR="00A074A7" w:rsidRPr="00A074A7" w14:paraId="7C8B03A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8426B8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722F17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24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295D4D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92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912426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2%</w:t>
            </w:r>
          </w:p>
        </w:tc>
      </w:tr>
      <w:tr w:rsidR="00A074A7" w:rsidRPr="00A074A7" w14:paraId="624AE32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C18C08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C9F4D1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,01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65C646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35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184E4D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1%</w:t>
            </w:r>
          </w:p>
        </w:tc>
      </w:tr>
      <w:tr w:rsidR="00A074A7" w:rsidRPr="00A074A7" w14:paraId="7BDDA62A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DF8C54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BB51AF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56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DD9792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17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B0AE41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8%</w:t>
            </w:r>
          </w:p>
        </w:tc>
      </w:tr>
      <w:tr w:rsidR="00A074A7" w:rsidRPr="00A074A7" w14:paraId="3340A4A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13C889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A5152C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25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CE1D6D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93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EFCCC9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3%</w:t>
            </w:r>
          </w:p>
        </w:tc>
      </w:tr>
      <w:tr w:rsidR="00A074A7" w:rsidRPr="00A074A7" w14:paraId="207B03F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1FA5E0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CF73DC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30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40A4E2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,68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A649A2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96%</w:t>
            </w:r>
          </w:p>
        </w:tc>
      </w:tr>
      <w:tr w:rsidR="00A074A7" w:rsidRPr="00A074A7" w14:paraId="42680E02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A54ECB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70AAA6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,06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F37536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03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886B20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85%</w:t>
            </w:r>
          </w:p>
        </w:tc>
      </w:tr>
      <w:tr w:rsidR="00A074A7" w:rsidRPr="00A074A7" w14:paraId="0FBED687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CEE324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90C8A1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49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1197CB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92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9D1C6A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40%</w:t>
            </w:r>
          </w:p>
        </w:tc>
      </w:tr>
      <w:tr w:rsidR="00A074A7" w:rsidRPr="00A074A7" w14:paraId="27E349C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738C08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73EB97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12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C5DA31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05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47285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74%</w:t>
            </w:r>
          </w:p>
        </w:tc>
      </w:tr>
      <w:tr w:rsidR="00A074A7" w:rsidRPr="00A074A7" w14:paraId="4BEECC8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593202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8455A7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81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7ACB9C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5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860281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9%</w:t>
            </w:r>
          </w:p>
        </w:tc>
      </w:tr>
      <w:tr w:rsidR="00A074A7" w:rsidRPr="00A074A7" w14:paraId="208876D7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32A210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241E14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96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46C7BE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36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0D9D9E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4%</w:t>
            </w:r>
          </w:p>
        </w:tc>
      </w:tr>
      <w:tr w:rsidR="00A074A7" w:rsidRPr="00A074A7" w14:paraId="5241329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E43D16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AC41D5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85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0A6D87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27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BCC28A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1%</w:t>
            </w:r>
          </w:p>
        </w:tc>
      </w:tr>
      <w:tr w:rsidR="00A074A7" w:rsidRPr="00A074A7" w14:paraId="176F0C08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A3E981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E5E281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10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D33C90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55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6B2E10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44%</w:t>
            </w:r>
          </w:p>
        </w:tc>
      </w:tr>
      <w:tr w:rsidR="00A074A7" w:rsidRPr="00A074A7" w14:paraId="33663FB9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A2D3D8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49DA3A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72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E9D22E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39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51BA5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4%</w:t>
            </w:r>
          </w:p>
        </w:tc>
      </w:tr>
      <w:tr w:rsidR="00A074A7" w:rsidRPr="00A074A7" w14:paraId="308903A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4A764C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4D359C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83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B27F57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41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6FFDB3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6%</w:t>
            </w:r>
          </w:p>
        </w:tc>
      </w:tr>
      <w:tr w:rsidR="00A074A7" w:rsidRPr="00A074A7" w14:paraId="220A22E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35CF1A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FAEABE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,84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B05341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18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1ABAC9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50%</w:t>
            </w:r>
          </w:p>
        </w:tc>
      </w:tr>
      <w:tr w:rsidR="00A074A7" w:rsidRPr="00A074A7" w14:paraId="0C704DE8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9EAF62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5F1188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,03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D46799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78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3B25B9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1%</w:t>
            </w:r>
          </w:p>
        </w:tc>
      </w:tr>
      <w:tr w:rsidR="00A074A7" w:rsidRPr="00A074A7" w14:paraId="20E1977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B696A8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628FEE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,78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DC6FA4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,33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57BFE9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7%</w:t>
            </w:r>
          </w:p>
        </w:tc>
      </w:tr>
      <w:tr w:rsidR="00A074A7" w:rsidRPr="00A074A7" w14:paraId="172327D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97C1F6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9CC5E5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76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04D3AB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38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DD1DD4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9%</w:t>
            </w:r>
          </w:p>
        </w:tc>
      </w:tr>
      <w:tr w:rsidR="00A074A7" w:rsidRPr="00A074A7" w14:paraId="44A1CAA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ABB3EC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C64984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27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A3203C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55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BC6CC8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37%</w:t>
            </w:r>
          </w:p>
        </w:tc>
      </w:tr>
      <w:tr w:rsidR="00A074A7" w:rsidRPr="00A074A7" w14:paraId="3C69519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DE7967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8846FD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03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BC309F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462C69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61%</w:t>
            </w:r>
          </w:p>
        </w:tc>
      </w:tr>
      <w:tr w:rsidR="00A074A7" w:rsidRPr="00A074A7" w14:paraId="73C8261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F6CEE2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0F9C45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,11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8ECD8A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12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13F485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5%</w:t>
            </w:r>
          </w:p>
        </w:tc>
      </w:tr>
      <w:tr w:rsidR="00A074A7" w:rsidRPr="00A074A7" w14:paraId="13BC5CA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06AEE3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1412F6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74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CC4A5E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46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F1DC28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0%</w:t>
            </w:r>
          </w:p>
        </w:tc>
      </w:tr>
      <w:tr w:rsidR="00A074A7" w:rsidRPr="00A074A7" w14:paraId="1FD8D8A9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C3C5C6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2B2739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08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308AE2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07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0E3A2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6%</w:t>
            </w:r>
          </w:p>
        </w:tc>
      </w:tr>
      <w:tr w:rsidR="00A074A7" w:rsidRPr="00A074A7" w14:paraId="3290F9BA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CFC889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F11B1D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02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4E192C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77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CC7A85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7%</w:t>
            </w:r>
          </w:p>
        </w:tc>
      </w:tr>
      <w:tr w:rsidR="00A074A7" w:rsidRPr="00A074A7" w14:paraId="6675EF4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EC9274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5F5301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68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A4336C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07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F99484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27%</w:t>
            </w:r>
          </w:p>
        </w:tc>
      </w:tr>
      <w:tr w:rsidR="00A074A7" w:rsidRPr="00A074A7" w14:paraId="3B4AF91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568846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5AB491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27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71EE41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84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722560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6%</w:t>
            </w:r>
          </w:p>
        </w:tc>
      </w:tr>
      <w:tr w:rsidR="00A074A7" w:rsidRPr="00A074A7" w14:paraId="16634B8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642200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1D3630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32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58A6C5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,38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A6A2D9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52%</w:t>
            </w:r>
          </w:p>
        </w:tc>
      </w:tr>
      <w:tr w:rsidR="00A074A7" w:rsidRPr="00A074A7" w14:paraId="1E68C7C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A56305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7889A4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,95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E942DA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,58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5A8238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1%</w:t>
            </w:r>
          </w:p>
        </w:tc>
      </w:tr>
      <w:tr w:rsidR="00A074A7" w:rsidRPr="00A074A7" w14:paraId="01C458C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4C57BF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22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7321FB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,27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8F810B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,98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FA616C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6%</w:t>
            </w:r>
          </w:p>
        </w:tc>
      </w:tr>
      <w:tr w:rsidR="00A074A7" w:rsidRPr="00A074A7" w14:paraId="4F1B968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48DF87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582065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,33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838F91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,13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CB7B80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6%</w:t>
            </w:r>
          </w:p>
        </w:tc>
      </w:tr>
      <w:tr w:rsidR="00A074A7" w:rsidRPr="00A074A7" w14:paraId="3C3A8D6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06A4C1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8F553F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24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6A3D7B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05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6977A4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7%</w:t>
            </w:r>
          </w:p>
        </w:tc>
      </w:tr>
      <w:tr w:rsidR="00A074A7" w:rsidRPr="00A074A7" w14:paraId="11461CB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D4F3DD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40485B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72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C8AE68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1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7BA4DC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6%</w:t>
            </w:r>
          </w:p>
        </w:tc>
      </w:tr>
      <w:tr w:rsidR="00A074A7" w:rsidRPr="00A074A7" w14:paraId="1CB9F7D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9C7668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1B513A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66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AC0840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1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695D28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59%</w:t>
            </w:r>
          </w:p>
        </w:tc>
      </w:tr>
      <w:tr w:rsidR="00A074A7" w:rsidRPr="00A074A7" w14:paraId="55EE67E0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566679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4A126A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,58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554DF3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57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03EED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21%</w:t>
            </w:r>
          </w:p>
        </w:tc>
      </w:tr>
      <w:tr w:rsidR="00A074A7" w:rsidRPr="00A074A7" w14:paraId="6B2A837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613D80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252CA8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99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D31466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40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667E78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8%</w:t>
            </w:r>
          </w:p>
        </w:tc>
      </w:tr>
      <w:tr w:rsidR="00A074A7" w:rsidRPr="00A074A7" w14:paraId="5CCF6158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901EFA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A54A77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63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CA9AED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9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A443F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2%</w:t>
            </w:r>
          </w:p>
        </w:tc>
      </w:tr>
      <w:tr w:rsidR="00A074A7" w:rsidRPr="00A074A7" w14:paraId="3FE116EA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AD6634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DAB93B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86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A4F26D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6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99262B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74%</w:t>
            </w:r>
          </w:p>
        </w:tc>
      </w:tr>
      <w:tr w:rsidR="00A074A7" w:rsidRPr="00A074A7" w14:paraId="7A325467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938D71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4A05D2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58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7228C2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,96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3680FC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3%</w:t>
            </w:r>
          </w:p>
        </w:tc>
      </w:tr>
      <w:tr w:rsidR="00A074A7" w:rsidRPr="00A074A7" w14:paraId="2A96DAAA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7DCF13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21EF0A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23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802DB2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26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09E790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08%</w:t>
            </w:r>
          </w:p>
        </w:tc>
      </w:tr>
      <w:tr w:rsidR="00A074A7" w:rsidRPr="00A074A7" w14:paraId="5EC474F9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84F77A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BAE685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48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CE4775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,4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3C319E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17%</w:t>
            </w:r>
          </w:p>
        </w:tc>
      </w:tr>
      <w:tr w:rsidR="00A074A7" w:rsidRPr="00A074A7" w14:paraId="17EB97B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1C8630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F8CC77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12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6CCB64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66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678EB6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0%</w:t>
            </w:r>
          </w:p>
        </w:tc>
      </w:tr>
      <w:tr w:rsidR="00A074A7" w:rsidRPr="00A074A7" w14:paraId="3DED1E85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4277A6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98EB89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24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34CABD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00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F69EE7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0%</w:t>
            </w:r>
          </w:p>
        </w:tc>
      </w:tr>
      <w:tr w:rsidR="00A074A7" w:rsidRPr="00A074A7" w14:paraId="6295B680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CB8BA5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5D2911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79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A163E7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3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266F36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5%</w:t>
            </w:r>
          </w:p>
        </w:tc>
      </w:tr>
      <w:tr w:rsidR="00A074A7" w:rsidRPr="00A074A7" w14:paraId="22612F92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48729C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05AE35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,23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9CFE92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,73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8305CB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03%</w:t>
            </w:r>
          </w:p>
        </w:tc>
      </w:tr>
      <w:tr w:rsidR="00A074A7" w:rsidRPr="00A074A7" w14:paraId="7573130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56AC72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C664E0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,96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BCD156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,1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5B9D6D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27%</w:t>
            </w:r>
          </w:p>
        </w:tc>
      </w:tr>
      <w:tr w:rsidR="00A074A7" w:rsidRPr="00A074A7" w14:paraId="08500F98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AAEAEC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A73755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,57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A693FC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,2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2C19A7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1%</w:t>
            </w:r>
          </w:p>
        </w:tc>
      </w:tr>
      <w:tr w:rsidR="00A074A7" w:rsidRPr="00A074A7" w14:paraId="4B8094B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272E29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C6C2A7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05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CA65FD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69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5B6A91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7%</w:t>
            </w:r>
          </w:p>
        </w:tc>
      </w:tr>
      <w:tr w:rsidR="00A074A7" w:rsidRPr="00A074A7" w14:paraId="325855E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ED697D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98B393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49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D1DE7D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42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F53F12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2%</w:t>
            </w:r>
          </w:p>
        </w:tc>
      </w:tr>
      <w:tr w:rsidR="00A074A7" w:rsidRPr="00A074A7" w14:paraId="01FDFBEE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1E3E00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E170C7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,83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547195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,67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A3E7B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0%</w:t>
            </w:r>
          </w:p>
        </w:tc>
      </w:tr>
      <w:tr w:rsidR="00A074A7" w:rsidRPr="00A074A7" w14:paraId="6581C3A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7B68AC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0F6489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03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34C7D7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2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87682B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16%</w:t>
            </w:r>
          </w:p>
        </w:tc>
      </w:tr>
      <w:tr w:rsidR="00A074A7" w:rsidRPr="00A074A7" w14:paraId="5A0C9872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E3AE44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454947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53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BD0922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78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B8435B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35%</w:t>
            </w:r>
          </w:p>
        </w:tc>
      </w:tr>
      <w:tr w:rsidR="00A074A7" w:rsidRPr="00A074A7" w14:paraId="5D854242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04142C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2AAAAD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,59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86829C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,1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F17C24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5%</w:t>
            </w:r>
          </w:p>
        </w:tc>
      </w:tr>
      <w:tr w:rsidR="00A074A7" w:rsidRPr="00A074A7" w14:paraId="37487CC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C4BD2B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3DF902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05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2AAABB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85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88A937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4%</w:t>
            </w:r>
          </w:p>
        </w:tc>
      </w:tr>
      <w:tr w:rsidR="00A074A7" w:rsidRPr="00A074A7" w14:paraId="4931EC8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2E870E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A40431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,07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E5B3FF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,7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DB0F84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05%</w:t>
            </w:r>
          </w:p>
        </w:tc>
      </w:tr>
      <w:tr w:rsidR="00A074A7" w:rsidRPr="00A074A7" w14:paraId="6FA19F7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B4CA38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629743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44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F5D22F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37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31389F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21%</w:t>
            </w:r>
          </w:p>
        </w:tc>
      </w:tr>
      <w:tr w:rsidR="00A074A7" w:rsidRPr="00A074A7" w14:paraId="3D2A0F9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66EF83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A36009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,79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4C0B4A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,26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FDF862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6%</w:t>
            </w:r>
          </w:p>
        </w:tc>
      </w:tr>
      <w:tr w:rsidR="00A074A7" w:rsidRPr="00A074A7" w14:paraId="78178EF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1A5A95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B5D538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79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65955D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66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C3F6BC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84%</w:t>
            </w:r>
          </w:p>
        </w:tc>
      </w:tr>
      <w:tr w:rsidR="00A074A7" w:rsidRPr="00A074A7" w14:paraId="1B6EBB6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AD5288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E80618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64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E2AC23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29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968FAE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8%</w:t>
            </w:r>
          </w:p>
        </w:tc>
      </w:tr>
      <w:tr w:rsidR="00A074A7" w:rsidRPr="00A074A7" w14:paraId="2DE9A70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21904F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4E02C5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56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7117FF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91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567E5D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55%</w:t>
            </w:r>
          </w:p>
        </w:tc>
      </w:tr>
      <w:tr w:rsidR="00A074A7" w:rsidRPr="00A074A7" w14:paraId="56CF7D33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7BA62E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47044A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,28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207934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42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A9593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2%</w:t>
            </w:r>
          </w:p>
        </w:tc>
      </w:tr>
      <w:tr w:rsidR="00A074A7" w:rsidRPr="00A074A7" w14:paraId="15C5868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102E38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6E0396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,56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307835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,75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24615F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1%</w:t>
            </w:r>
          </w:p>
        </w:tc>
      </w:tr>
      <w:tr w:rsidR="00A074A7" w:rsidRPr="00A074A7" w14:paraId="21B90E41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5C62B0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E6C8FE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,22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5D9F9F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56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6568F0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3%</w:t>
            </w:r>
          </w:p>
        </w:tc>
      </w:tr>
      <w:tr w:rsidR="00A074A7" w:rsidRPr="00A074A7" w14:paraId="01BBA560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36494E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4B0373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31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743B4D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2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B7C7C5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9%</w:t>
            </w:r>
          </w:p>
        </w:tc>
      </w:tr>
      <w:tr w:rsidR="00A074A7" w:rsidRPr="00A074A7" w14:paraId="5915C6AF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6C4001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84405E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20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4A3BC2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39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875C50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92%</w:t>
            </w:r>
          </w:p>
        </w:tc>
      </w:tr>
      <w:tr w:rsidR="00A074A7" w:rsidRPr="00A074A7" w14:paraId="046BAFC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37419B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80A674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60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228EFA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67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77F945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4%</w:t>
            </w:r>
          </w:p>
        </w:tc>
      </w:tr>
      <w:tr w:rsidR="00A074A7" w:rsidRPr="00A074A7" w14:paraId="49D6BF77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243C9D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6DA27DA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67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DBADC3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04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49DEE9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79%</w:t>
            </w:r>
          </w:p>
        </w:tc>
      </w:tr>
      <w:tr w:rsidR="00A074A7" w:rsidRPr="00A074A7" w14:paraId="0EA5CC6A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E7C234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B63307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52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74729D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27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01DB49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1%</w:t>
            </w:r>
          </w:p>
        </w:tc>
      </w:tr>
      <w:tr w:rsidR="00A074A7" w:rsidRPr="00A074A7" w14:paraId="2263DD8C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99FC3E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12AF1A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20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78662C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97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989468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8%</w:t>
            </w:r>
          </w:p>
        </w:tc>
      </w:tr>
      <w:tr w:rsidR="00A074A7" w:rsidRPr="00A074A7" w14:paraId="592F2C6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C370D5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70889E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74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D9ED94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8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2015BE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74%</w:t>
            </w:r>
          </w:p>
        </w:tc>
      </w:tr>
      <w:tr w:rsidR="00A074A7" w:rsidRPr="00A074A7" w14:paraId="20E175B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1C6EE1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7A9BD0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66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5C698D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68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EE2E113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26%</w:t>
            </w:r>
          </w:p>
        </w:tc>
      </w:tr>
      <w:tr w:rsidR="00A074A7" w:rsidRPr="00A074A7" w14:paraId="2D38D86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46E935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117A64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,75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353EA8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,45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559485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9%</w:t>
            </w:r>
          </w:p>
        </w:tc>
      </w:tr>
      <w:tr w:rsidR="00A074A7" w:rsidRPr="00A074A7" w14:paraId="41074A42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78D35E2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FD003D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60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A302AB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24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4E49A7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7%</w:t>
            </w:r>
          </w:p>
        </w:tc>
      </w:tr>
      <w:tr w:rsidR="00A074A7" w:rsidRPr="00A074A7" w14:paraId="11042D3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FB89D3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8734B1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,05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A15DAC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77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377ABB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5%</w:t>
            </w:r>
          </w:p>
        </w:tc>
      </w:tr>
      <w:tr w:rsidR="00A074A7" w:rsidRPr="00A074A7" w14:paraId="5566444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847F36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2B52388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,71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C50233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,74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962911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4%</w:t>
            </w:r>
          </w:p>
        </w:tc>
      </w:tr>
      <w:tr w:rsidR="00A074A7" w:rsidRPr="00A074A7" w14:paraId="6F49FA97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F57297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5DDFB9B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12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AE46D61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,8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845228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2%</w:t>
            </w:r>
          </w:p>
        </w:tc>
      </w:tr>
      <w:tr w:rsidR="00A074A7" w:rsidRPr="00A074A7" w14:paraId="68F195D7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41F6E7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396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4DE802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,03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6E77B1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12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968EA4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4%</w:t>
            </w:r>
          </w:p>
        </w:tc>
      </w:tr>
      <w:tr w:rsidR="00A074A7" w:rsidRPr="00A074A7" w14:paraId="17097D99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170E3B5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807311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,84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6F38AA2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,24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81A610A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5%</w:t>
            </w:r>
          </w:p>
        </w:tc>
      </w:tr>
      <w:tr w:rsidR="00A074A7" w:rsidRPr="00A074A7" w14:paraId="565C5A16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2241C90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E68B32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,30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1AEB0A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,29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5BB87F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3%</w:t>
            </w:r>
          </w:p>
        </w:tc>
      </w:tr>
      <w:tr w:rsidR="00A074A7" w:rsidRPr="00A074A7" w14:paraId="69AA4F4B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2FF8D6C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785499D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,86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09F79A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,88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10A77F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81%</w:t>
            </w:r>
          </w:p>
        </w:tc>
      </w:tr>
      <w:tr w:rsidR="00A074A7" w:rsidRPr="00A074A7" w14:paraId="72BCC12D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5B0F26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304FFA17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,44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739FF54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,7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04EB1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34%</w:t>
            </w:r>
          </w:p>
        </w:tc>
      </w:tr>
      <w:tr w:rsidR="00A074A7" w:rsidRPr="00A074A7" w14:paraId="2ECBC944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4E4BCF0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4D52777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50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FBEF3D6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,33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B9D5B7F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6%</w:t>
            </w:r>
          </w:p>
        </w:tc>
      </w:tr>
      <w:tr w:rsidR="00A074A7" w:rsidRPr="00A074A7" w14:paraId="55572009" w14:textId="77777777" w:rsidTr="001663DF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5AF4FD09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039C191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65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67C3505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4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60ABF3C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7%</w:t>
            </w:r>
          </w:p>
        </w:tc>
      </w:tr>
      <w:tr w:rsidR="00A074A7" w:rsidRPr="00A074A7" w14:paraId="46282A1F" w14:textId="77777777" w:rsidTr="001663DF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4DECD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Pr="00A07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tal 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416AB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182,909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680CE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887,52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81AC8" w14:textId="77777777" w:rsidR="00A074A7" w:rsidRPr="00A074A7" w:rsidRDefault="00A074A7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7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10%</w:t>
            </w:r>
          </w:p>
        </w:tc>
      </w:tr>
    </w:tbl>
    <w:p w14:paraId="0DE4BB56" w14:textId="77777777" w:rsidR="00F1450A" w:rsidRPr="0028539C" w:rsidRDefault="00F1450A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F37E14" w14:textId="3068DD90" w:rsidR="00F15FA9" w:rsidRDefault="00972744" w:rsidP="001061E0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F15FA9" w:rsidRPr="0028539C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517741">
        <w:rPr>
          <w:rFonts w:ascii="Times New Roman" w:hAnsi="Times New Roman" w:cs="Times New Roman"/>
          <w:b/>
          <w:sz w:val="24"/>
          <w:szCs w:val="24"/>
        </w:rPr>
        <w:t>8</w:t>
      </w:r>
      <w:r w:rsidR="00F15FA9" w:rsidRPr="00285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5FA9" w:rsidRPr="0028539C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9925FE">
        <w:rPr>
          <w:rFonts w:ascii="Times New Roman" w:hAnsi="Times New Roman" w:cs="Times New Roman"/>
          <w:color w:val="000000"/>
          <w:kern w:val="0"/>
          <w:sz w:val="24"/>
          <w:szCs w:val="24"/>
        </w:rPr>
        <w:t>m</w:t>
      </w:r>
      <w:r w:rsidR="009925FE" w:rsidRPr="007937E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crobial operation taxonomic </w:t>
      </w:r>
      <w:r w:rsidR="00EC2556" w:rsidRPr="007937E4">
        <w:rPr>
          <w:rFonts w:ascii="Times New Roman" w:hAnsi="Times New Roman" w:cs="Times New Roman"/>
          <w:color w:val="000000"/>
          <w:kern w:val="0"/>
          <w:sz w:val="24"/>
          <w:szCs w:val="24"/>
        </w:rPr>
        <w:t>units’</w:t>
      </w:r>
      <w:r w:rsidR="00F15FA9" w:rsidRPr="0028539C">
        <w:rPr>
          <w:rFonts w:ascii="Times New Roman" w:hAnsi="Times New Roman" w:cs="Times New Roman"/>
          <w:sz w:val="24"/>
          <w:szCs w:val="24"/>
        </w:rPr>
        <w:t xml:space="preserve"> annotation results for all samp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0"/>
        <w:gridCol w:w="1210"/>
        <w:gridCol w:w="1210"/>
        <w:gridCol w:w="1211"/>
        <w:gridCol w:w="1210"/>
        <w:gridCol w:w="1210"/>
        <w:gridCol w:w="1211"/>
      </w:tblGrid>
      <w:tr w:rsidR="007B4000" w:rsidRPr="009925FE" w14:paraId="69F98DC3" w14:textId="77777777" w:rsidTr="001663DF">
        <w:trPr>
          <w:trHeight w:val="270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882B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B317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6A38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DBB24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337E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4077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F075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</w:tr>
      <w:tr w:rsidR="007B4000" w:rsidRPr="009925FE" w14:paraId="046AA19E" w14:textId="77777777" w:rsidTr="001663DF">
        <w:trPr>
          <w:trHeight w:val="270"/>
        </w:trPr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C0670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3D54A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E6689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47000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D82B6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731F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13C49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7B4000" w:rsidRPr="009925FE" w14:paraId="323FFEEE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9C6D11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4F222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5DE667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00CFE4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D84B67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7592C6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30858B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7B4000" w:rsidRPr="009925FE" w14:paraId="528C9CE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C23CED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4C415C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8377A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B92737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C64C41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0C2BB9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9A3234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7B4000" w:rsidRPr="009925FE" w14:paraId="1F043B9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76C226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A70DD7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ED682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CC1DAB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3F1697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66D35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6C7834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7B4000" w:rsidRPr="009925FE" w14:paraId="1E29ECA3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06F194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129713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DE91C3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2EBD84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CD5BA8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6245A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B170BB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7B4000" w:rsidRPr="009925FE" w14:paraId="424EFF8C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967EBA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2C92A1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613AF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F207B9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C32F40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9C7862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672846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4000" w:rsidRPr="009925FE" w14:paraId="44A11A8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BAE6F4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DF0EE3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EE5BD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945132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9FBA74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64D949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94AC62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7B4000" w:rsidRPr="009925FE" w14:paraId="3CFE9CCB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3830B1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54DB36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0E8FB1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4F59EC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DD9616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77AAB3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80683E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7B4000" w:rsidRPr="009925FE" w14:paraId="65000A5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ED1DED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45F397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42D90F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31FD0D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69B920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93F2E0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7D4AD0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7B4000" w:rsidRPr="009925FE" w14:paraId="25A6BA11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D99890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62B31E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225582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DB2F08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4C3807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24C30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C5BB7C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4000" w:rsidRPr="009925FE" w14:paraId="24FC5A5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83CF76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5EC842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D96ECE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20AB20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F5DAB0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776697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4B87F6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7B4000" w:rsidRPr="009925FE" w14:paraId="37A2A25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022F09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7736AD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1D6086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B0E3BC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C1816A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32957C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4193F6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7B4000" w:rsidRPr="009925FE" w14:paraId="27A9120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53AFCD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0262A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D9064E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77B0A7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64C70C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D90944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E957B5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7B4000" w:rsidRPr="009925FE" w14:paraId="0CE77CA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C250EC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B3B9C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DEB2C4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20EC55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BB44AE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EAA6CA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B16988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7B4000" w:rsidRPr="009925FE" w14:paraId="4370DEF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7A57F7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318A51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381620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59A931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60AA0F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0CD1C7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7CAA03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7B4000" w:rsidRPr="009925FE" w14:paraId="56F9734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C261E5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D66D86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D89D23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B529B8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24E36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133E49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ED470D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7B4000" w:rsidRPr="009925FE" w14:paraId="2ADD65E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AC7FA6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4DD2CB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08206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6D0A9D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0FCE4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F6976B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BFB82F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7B4000" w:rsidRPr="009925FE" w14:paraId="6AF8997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A9B0CB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9445C8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E9E141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1756BA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0AEDEF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FABD37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DDD39A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7B4000" w:rsidRPr="009925FE" w14:paraId="54CA2B7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E23A0F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7E271E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5388CC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57D6A4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764457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CCAE91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F5CC3A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7B4000" w:rsidRPr="009925FE" w14:paraId="17759A2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AF259C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E6A460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E0DAA1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D43716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623AA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672235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3C1A8C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7B4000" w:rsidRPr="009925FE" w14:paraId="0E4A854B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5A800F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3AF1E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55F1EC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D2BCB4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4220B4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91699B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3152C1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7B4000" w:rsidRPr="009925FE" w14:paraId="77D4B89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BE8549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B02874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0CF89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BA8FF6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D5A469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B52EF9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7BE3A7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7B4000" w:rsidRPr="009925FE" w14:paraId="02A9AE6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6B9A9B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BB14BF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BC253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BEB6FD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22E56E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6C9E1C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9E71F5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7B4000" w:rsidRPr="009925FE" w14:paraId="37DD7290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294C44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03A418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5F13E0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2E44AF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B1B90D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B91203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98CC13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7B4000" w:rsidRPr="009925FE" w14:paraId="6ABFD5E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580C36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7D4E5A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D7B7AC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522243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9D36E5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3C500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7D6E94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7B4000" w:rsidRPr="009925FE" w14:paraId="66205B9B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C7DF6F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777C80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941A92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702491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DBB5CD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7E64BC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8F5BB5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7B4000" w:rsidRPr="009925FE" w14:paraId="5541A8C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2673E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DC9EBC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667863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C95CB8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9AE773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520BCD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3F97D1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7B4000" w:rsidRPr="009925FE" w14:paraId="14BB299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2F50C6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DE975A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5458C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EDE5F1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3F4152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5DB904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33A758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7B4000" w:rsidRPr="009925FE" w14:paraId="21F60796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B382BA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4EF614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E75040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A27F20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7C076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635AC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41C04E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7B4000" w:rsidRPr="009925FE" w14:paraId="2D2712B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68DD94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AD4BC0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E3E268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1597FB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1851B1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A6D477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D5BFDD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7B4000" w:rsidRPr="009925FE" w14:paraId="45CB97B6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F0644A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85C29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C88077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992E81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3DEE3B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8D1EA9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822B02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7B4000" w:rsidRPr="009925FE" w14:paraId="53721A33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E88040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30F2B0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7F2850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DE572E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6768F5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D66D58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D196CD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4000" w:rsidRPr="009925FE" w14:paraId="2179A36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B63EE1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3B2DBB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A343F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572F75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688205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4EACD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8495CC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7B4000" w:rsidRPr="009925FE" w14:paraId="1A9B335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27F519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12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96A8C4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795AD3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422A37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FE6FF6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E1CC9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072AE7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7B4000" w:rsidRPr="009925FE" w14:paraId="47E0AC2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F0D67F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5A8D5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CEDA3F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3B9092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CA0509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D4098A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22C485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7B4000" w:rsidRPr="009925FE" w14:paraId="1D3E72D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139B0A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D3BF2D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FE087C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3C5135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A83BFB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B5F3B9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F7D840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7B4000" w:rsidRPr="009925FE" w14:paraId="67CC825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FC8260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C66B8E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D1175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F7A3EA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FC152E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696F68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87DA91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7B4000" w:rsidRPr="009925FE" w14:paraId="0723C71F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BB20DA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8C3117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81F2D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A4E48E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84F5FC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819D5A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226D77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7B4000" w:rsidRPr="009925FE" w14:paraId="0DEC27D0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29AA52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1BEF8E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65E813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28F212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7F74D5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55E11F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4E4F08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7B4000" w:rsidRPr="009925FE" w14:paraId="389629EC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7C0160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F19DE9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E7DFF3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2B55E3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2ED21E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3A694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1E63BE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7B4000" w:rsidRPr="009925FE" w14:paraId="63BDA84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3D3245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626F7A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F6881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FCEF74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F219D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D72BC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CB7016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7B4000" w:rsidRPr="009925FE" w14:paraId="0FEEE0F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DEDA02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25FBB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C37805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8444F8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FAC66B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EDE89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9013F8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7B4000" w:rsidRPr="009925FE" w14:paraId="01058B4C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A38D25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EA74C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D8EC4F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9272D4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F016FD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52D2E0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14C8E8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7B4000" w:rsidRPr="009925FE" w14:paraId="14AD5DBE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CBD8E7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0E68D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6D97CC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094318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03E2A4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BE955F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192B81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7B4000" w:rsidRPr="009925FE" w14:paraId="3F8C1C9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9F2008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40A8E2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3FC9C4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D0514E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FFE77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25EA7C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456587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B4000" w:rsidRPr="009925FE" w14:paraId="3F846F4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D321E3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6BD9E1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365985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B91205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93477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2292BC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080FD5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7B4000" w:rsidRPr="009925FE" w14:paraId="429B1EC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6AD4A0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FF10C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434127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CB4329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805DE3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42BAF0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AE5F2A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7B4000" w:rsidRPr="009925FE" w14:paraId="21B1C1BF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3F97D6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54CDDF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0EB344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A4062F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320ED1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134DCB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403D29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7B4000" w:rsidRPr="009925FE" w14:paraId="7F32631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B62714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AA0E08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8D1665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44F06C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6C3892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70C7D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FAEC7C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7B4000" w:rsidRPr="009925FE" w14:paraId="62D6F0CF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B0FA49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22958C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73F4E5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2AD321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967E8D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25C27F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47620D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7B4000" w:rsidRPr="009925FE" w14:paraId="0CFEA04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AE12D1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B8B707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F659BF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81CD7F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59660B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50956F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259758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7B4000" w:rsidRPr="009925FE" w14:paraId="1CA07D7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F585EC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C39942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7F4453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10F8A8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C41033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525A0C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F961B4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7B4000" w:rsidRPr="009925FE" w14:paraId="2718A750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3F9BA1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E659E6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B7A0A1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3E2E5A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2923AA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EE1B8F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482C05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7B4000" w:rsidRPr="009925FE" w14:paraId="0A9C296E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7D7714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21294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63A428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416B01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56E895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C98D6A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E6EC58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7B4000" w:rsidRPr="009925FE" w14:paraId="1599CE4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3EE179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00B98E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7F6A83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CA04A4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C4F714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EB9433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454D5C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7B4000" w:rsidRPr="009925FE" w14:paraId="555E9681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88AEF8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513EC4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85D332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A7FDED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695CEF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C322EF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C4104B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7B4000" w:rsidRPr="009925FE" w14:paraId="37643CE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8C0AB4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277A98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3AF2E4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28F474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DADD4A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C388B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860DF5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7B4000" w:rsidRPr="009925FE" w14:paraId="755E81A1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B8079C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ACB97D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F8BD0F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1DC7BB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283934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CB58BD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BC2A5C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7B4000" w:rsidRPr="009925FE" w14:paraId="6325E75C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5A0027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8C38C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C6AC2B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6BCEEE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926CB1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4A3F1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B64553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7B4000" w:rsidRPr="009925FE" w14:paraId="1552499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029A01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7EF933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CF0287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44CEB2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5E6A23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EA10C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D92018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7B4000" w:rsidRPr="009925FE" w14:paraId="16CD812C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0DE689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F5F6C4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AC9D08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B52E5F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64C799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EE249C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A36790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7B4000" w:rsidRPr="009925FE" w14:paraId="4FD5556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4E12C0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D64025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0BA4A4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5C03FA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5632B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4E59DC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7E1E33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7B4000" w:rsidRPr="009925FE" w14:paraId="2B8EEA2E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639DCE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4DD7D1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015958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7164DA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DAD27C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6DBD4A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A7A294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7B4000" w:rsidRPr="009925FE" w14:paraId="0695549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4BAA89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7E1DC4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CC779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513E57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75706B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0AA217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9D3349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7B4000" w:rsidRPr="009925FE" w14:paraId="290CBD8E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9DA95C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1B1796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8AD9B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9CEA9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83E0F6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E292D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2288F4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7B4000" w:rsidRPr="009925FE" w14:paraId="6990007F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8D0BD9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06FF6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6803A2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043C50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2EB909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216B6E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C74027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7B4000" w:rsidRPr="009925FE" w14:paraId="5C8CEDE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47003D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8504B0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B5B82B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0B3912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D3A49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95DE32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1E07FA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7B4000" w:rsidRPr="009925FE" w14:paraId="5408E03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58F630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8D7C30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8621DE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72183B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BC65BF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3C403A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1CDECF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4000" w:rsidRPr="009925FE" w14:paraId="3B43C263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38EEDC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D44106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736330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5509E2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0D0661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5E90FA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909E28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7B4000" w:rsidRPr="009925FE" w14:paraId="7525F91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185210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B5144A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7C3106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15954E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B1AE3B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19E5CD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35B6B0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7B4000" w:rsidRPr="009925FE" w14:paraId="20CBF790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CD1790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B1D496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D94D26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1595E5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C83FE2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EBAD96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132B16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7B4000" w:rsidRPr="009925FE" w14:paraId="496C763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BE5058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C132C4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6962D6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A59B10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DE9FC5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4826D7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AAF7D7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7B4000" w:rsidRPr="009925FE" w14:paraId="24652C70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100538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492492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B0E0DF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53B065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46FEFC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54DB46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10DAAF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7B4000" w:rsidRPr="009925FE" w14:paraId="267CB6F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866829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FAC42F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9166A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B1BF09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9EA3F4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A8A600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992F98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7B4000" w:rsidRPr="009925FE" w14:paraId="0DB3EB3C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9832D2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867A60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B584BB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55E16D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59EB15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050BE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0A74FF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7B4000" w:rsidRPr="009925FE" w14:paraId="1761A196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A54263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94B593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AAA33C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E92086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58410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BC3E15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4A8B62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7B4000" w:rsidRPr="009925FE" w14:paraId="3FFE83FB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780A4A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D3A48A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00122C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6A0016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363002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80A765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469F59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4000" w:rsidRPr="009925FE" w14:paraId="2D481FC0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21A18E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E399B1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2FFF7B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0CF9F1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818281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1C73DF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3A21D3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7B4000" w:rsidRPr="009925FE" w14:paraId="1ED8CCD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2F6CEF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16E6E6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8E911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C608B6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D1A24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B4C256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343106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7B4000" w:rsidRPr="009925FE" w14:paraId="7E18000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E36CE8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79F333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7CBB2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9243F1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94A46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774D25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7B677A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7B4000" w:rsidRPr="009925FE" w14:paraId="7E88978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9C6E52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18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E5157A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19C060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99FC6A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95EB8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F79B6F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B6C230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B4000" w:rsidRPr="009925FE" w14:paraId="35A8D7E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92A546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7F6154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69BB87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F00550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ACA659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1A8950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B6AA78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7B4000" w:rsidRPr="009925FE" w14:paraId="57CCE35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96FA32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AD371D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CC2973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03145C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D4F6AE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AC4871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0805F1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7B4000" w:rsidRPr="009925FE" w14:paraId="415340DB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A3AC00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E6752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2A6A5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43E2C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327AE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A158E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7DCEBE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7B4000" w:rsidRPr="009925FE" w14:paraId="51A0962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1EBEB0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2A41A6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C949C8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C44F39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C41522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F87BE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7B6246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7B4000" w:rsidRPr="009925FE" w14:paraId="6BD7829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8AD629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EABD71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167ECA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AEE348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612C6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DF148D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C84C07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7B4000" w:rsidRPr="009925FE" w14:paraId="48C3913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5B9EF5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9209D3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33C76C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1A4F5A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06FCC5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FF484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B8497E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7B4000" w:rsidRPr="009925FE" w14:paraId="4975E0A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1A6DC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95A559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9932DA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E4AE2F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F1F74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2A7EE3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F6B10F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7B4000" w:rsidRPr="009925FE" w14:paraId="50441893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A37E47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D45ABB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D93B3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CC1552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FEC2DB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2A2343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3BB374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7B4000" w:rsidRPr="009925FE" w14:paraId="3BFE897E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F6F965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6E6963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71E82D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88D71E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5578CE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AC62A0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F48194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7B4000" w:rsidRPr="009925FE" w14:paraId="3BF9D5E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EED726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649B14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422D9E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80EE02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DB9A1C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57FAA2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DAE8A3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7B4000" w:rsidRPr="009925FE" w14:paraId="3915F5BE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A8F919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0D0970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D3E031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F0866D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5DFA6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5C396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D1210A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7B4000" w:rsidRPr="009925FE" w14:paraId="7DCF478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A81457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C532FC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E5D236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623600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6290A2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77207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824FB7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7B4000" w:rsidRPr="009925FE" w14:paraId="1D73FE10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3F84E0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7D634B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FB21A7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EAE1EF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8E704D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1B1391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6E72B4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7B4000" w:rsidRPr="009925FE" w14:paraId="6DC0772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5E6795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CABE8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DFCF1E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BD9EEA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2A6847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34C1C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7FB463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7B4000" w:rsidRPr="009925FE" w14:paraId="691A503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BA8EE1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C29BD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6E10C0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298281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247AEC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083A9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DBCA5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7B4000" w:rsidRPr="009925FE" w14:paraId="585D928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183709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A84512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12A841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71A12F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E555DF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C02082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500522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7B4000" w:rsidRPr="009925FE" w14:paraId="0872497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8CAA9B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1DCE00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18BB95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85168E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631AE1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AF0CE0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31C86F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7B4000" w:rsidRPr="009925FE" w14:paraId="65FAFDFE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379E3C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62418F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1DDB29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119FB7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CCFDFB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DC5584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6D8608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7B4000" w:rsidRPr="009925FE" w14:paraId="14FEB6C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8EEDDE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EC3BE9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7347E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F9A205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6D8798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9BA556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C6A4C5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7B4000" w:rsidRPr="009925FE" w14:paraId="4227E17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AB7248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EFFF00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A933B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53192C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9D9997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BE13FA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B539FD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7B4000" w:rsidRPr="009925FE" w14:paraId="5F7FC8DB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F0123F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9CE7CA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18FC63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3B304E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5CF766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2FECDA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425216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7B4000" w:rsidRPr="009925FE" w14:paraId="2BD03D8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449623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E4A681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7893C5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6DB94B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0E6020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2E8D1E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8C9ABC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7B4000" w:rsidRPr="009925FE" w14:paraId="30DFEC8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ED61A8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C53BE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798256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2DF860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425C1E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78DF6A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C3BE57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7B4000" w:rsidRPr="009925FE" w14:paraId="47BB2571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98234D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331D34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982327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2D6CE8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BD0B7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06CF36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EC35C5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B4000" w:rsidRPr="009925FE" w14:paraId="454BB3FE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19828B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5F6F1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369C0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F0B9E9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CEF01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CDDDD9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68B33B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4000" w:rsidRPr="009925FE" w14:paraId="1CD18D3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445002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6247D3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E469A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5B691E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808EB8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941010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DD203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B4000" w:rsidRPr="009925FE" w14:paraId="54012C9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E22B6E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4D0239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FF2705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2CC5F3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56DC83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FA72D9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B8CCF8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7B4000" w:rsidRPr="009925FE" w14:paraId="37A4A7F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C1803C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54E2B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38AA45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8D0060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F844BF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63A55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6C9D2B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7B4000" w:rsidRPr="009925FE" w14:paraId="324B368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2CC9CA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A2780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9E46C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B17ECC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FE402C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94BA71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656280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7B4000" w:rsidRPr="009925FE" w14:paraId="402F885B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A773DD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B8C63C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DCC11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6E8ED4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0E430F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D380C3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A3862B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7B4000" w:rsidRPr="009925FE" w14:paraId="2A4E7440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A8ED34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4C9B9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9FADF3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852A45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5766EA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7FAB2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BD4B5C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7B4000" w:rsidRPr="009925FE" w14:paraId="6B7D8EF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ECE96E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67F61E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FDC845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9CCA1F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A6F58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C978EF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D539B6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7B4000" w:rsidRPr="009925FE" w14:paraId="23DD160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AE27DA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DFC886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C09AB7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A04ACC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6459D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4D7F60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C076C9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4000" w:rsidRPr="009925FE" w14:paraId="4D2AF89F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3A3B19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E1930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DD32A6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90F3CC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89AE24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8E784C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4DC941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7B4000" w:rsidRPr="009925FE" w14:paraId="234351A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490CEB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25826D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AD6DB7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FADA05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2ED3A7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E7DF2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769072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7B4000" w:rsidRPr="009925FE" w14:paraId="3DF2271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8A07D9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FFFB2D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F7DEFC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D63716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01DE9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1C5622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C546D4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7B4000" w:rsidRPr="009925FE" w14:paraId="54D0D96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DD1C04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2CAE68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CFA5E0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BF5E0A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2B728E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7A7EF8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09D7CF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7B4000" w:rsidRPr="009925FE" w14:paraId="4603BDE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B3199B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8E3C68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543B4A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17670C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7D1D47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7D0C65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F5549F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7B4000" w:rsidRPr="009925FE" w14:paraId="482DD9E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8994F1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C7AF43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3F81FA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0E20CB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B0E051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3E744C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A46C62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7B4000" w:rsidRPr="009925FE" w14:paraId="7FEB54C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20C80A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B0606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D704D0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847E30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8DE5DE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5C68F7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D7A827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7B4000" w:rsidRPr="009925FE" w14:paraId="3B241D4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220892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53A407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6C7B78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6D96E0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E5F835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13DCD2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AF3843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7B4000" w:rsidRPr="009925FE" w14:paraId="510B1033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3840AD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A03F4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DA8861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52D37D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2C4D76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488542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D11057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7B4000" w:rsidRPr="009925FE" w14:paraId="2715B97B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079654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C2FD63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23B0D3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E77117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8E68A5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F56837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4FE9E9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7B4000" w:rsidRPr="009925FE" w14:paraId="072868C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7795BE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5C6A96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15E502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A36B42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FAAF66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CBC391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BE6250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7B4000" w:rsidRPr="009925FE" w14:paraId="295DC4B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449245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04DDD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6BFB46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378ED4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132603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4A18E5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4DDBB0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B4000" w:rsidRPr="009925FE" w14:paraId="4994BD5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D50053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E4979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9989E2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EF8024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B7C3BE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812EC2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8FA68D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7B4000" w:rsidRPr="009925FE" w14:paraId="050F1EDA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A2FDBF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23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91753A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F0DFD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9C93C5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81B9BC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63435E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C03B3A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7B4000" w:rsidRPr="009925FE" w14:paraId="66C7269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01F523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CA294C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431522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328A7A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9B4D8E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F2264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9B4590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4000" w:rsidRPr="009925FE" w14:paraId="70C99B5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1208E0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8F48EB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913A77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20D8E1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D11428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A33038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21AFF8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7B4000" w:rsidRPr="009925FE" w14:paraId="0A939046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158FC0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DCA2F0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07BE5A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C2549F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D93B24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62BC31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7E8D72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7B4000" w:rsidRPr="009925FE" w14:paraId="76B4A7D3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A12866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3B9EC8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EB33D0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D39DEF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2A4E0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200BFF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1D0EA2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7B4000" w:rsidRPr="009925FE" w14:paraId="3354BB5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B97349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2C8CD0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C6E9FB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AF3352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4C1AE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5B0C6B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9C345A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7B4000" w:rsidRPr="009925FE" w14:paraId="1F679A8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4A4BD7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067B6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6B8856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FE233E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3EE185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0275E0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14FD9E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7B4000" w:rsidRPr="009925FE" w14:paraId="1E9400DF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4A039F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1DD459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C2E7C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041986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7F7CB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8E0F45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9098DD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7B4000" w:rsidRPr="009925FE" w14:paraId="5D1E93BF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EF23D9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315D6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6D96EA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E76803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3209FE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A270E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3D2128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7B4000" w:rsidRPr="009925FE" w14:paraId="7AAEEDF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916EF3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FE3C8E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09E26B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E3F551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EB0A98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63724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4242BB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7B4000" w:rsidRPr="009925FE" w14:paraId="118F7B71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3EC03A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0561A3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239121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278C3B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DF933F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C4ABD6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A51073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7B4000" w:rsidRPr="009925FE" w14:paraId="1258E4DF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87F4E3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6E8FF6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39B07A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D82825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2CE2AA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A48131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A11A7A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7B4000" w:rsidRPr="009925FE" w14:paraId="2C6B433E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750EB9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66B02F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25E2C3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1D38D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BDCDF7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37554B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73F8F5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7B4000" w:rsidRPr="009925FE" w14:paraId="100184C6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9FF694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677AFA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899623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F5ACB8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93FB0C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6D598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D1028F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7B4000" w:rsidRPr="009925FE" w14:paraId="1F4D5BD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54F540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F568D6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67C20A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2FD9E5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6AFD96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350D6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550FED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7B4000" w:rsidRPr="009925FE" w14:paraId="7C4A41A6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5C929D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157C63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F5B4DF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CCA185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014191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12971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A3C09A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B4000" w:rsidRPr="009925FE" w14:paraId="5CB40C23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7C5672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B141C8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D96AE6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8AD4C9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B60B01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74F939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2DE7ED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7B4000" w:rsidRPr="009925FE" w14:paraId="16051CBC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242906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EAB8D2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52C5B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07714C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366063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C085A1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77531D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7B4000" w:rsidRPr="009925FE" w14:paraId="5F66568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D2C0AC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DA71E4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F4198C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28E13D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F9BA58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12ADD8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4814CA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7B4000" w:rsidRPr="009925FE" w14:paraId="487D5411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411FA7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0C2926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76637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FD37A9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F11E38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C522CC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78D72E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7B4000" w:rsidRPr="009925FE" w14:paraId="3FEDFBB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B0EF5B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7F4D8F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733C4F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817CD4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2C358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F0E501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3243AB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B4000" w:rsidRPr="009925FE" w14:paraId="16C85C11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7DF596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7592C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F8D4F7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B2D3F6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1E6F3D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426592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E35F36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7B4000" w:rsidRPr="009925FE" w14:paraId="233FC80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F80A5E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568A14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A00C46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A7BEE4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F6FDBA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4962D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760AFA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B4000" w:rsidRPr="009925FE" w14:paraId="653AF55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0E9820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92DCC9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D0F71D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48FE21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E02AE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8DA7E0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122203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7B4000" w:rsidRPr="009925FE" w14:paraId="1B00878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1E2BAC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22482F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DC2192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A4C911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66EC9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58FDA9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AC0A18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7B4000" w:rsidRPr="009925FE" w14:paraId="1171961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E5B888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891780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B5E45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005512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707B29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D5C22A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2A93C0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7B4000" w:rsidRPr="009925FE" w14:paraId="1BE43811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D97C24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203FF8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E6F5FB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1B8091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C41528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08E8F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DDDAA8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7B4000" w:rsidRPr="009925FE" w14:paraId="36DDD85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D47A60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0B99A8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69550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2EED0C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CCD5E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3362CA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05BA53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7B4000" w:rsidRPr="009925FE" w14:paraId="44253F1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7C165A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64E47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9EC4A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3EB702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3A12B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ED813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2835A1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7B4000" w:rsidRPr="009925FE" w14:paraId="35634957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3F30BE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E1DA5D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270170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1302D0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3B417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C4ABA9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9E3DB5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4000" w:rsidRPr="009925FE" w14:paraId="6B98C674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D015E4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889C0A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7B1774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E38BA5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150E77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7CC3D2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15316A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7B4000" w:rsidRPr="009925FE" w14:paraId="347445C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F023C6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D47FA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A321F0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FDC549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2A5D58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FEAB5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AFFDAA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7B4000" w:rsidRPr="009925FE" w14:paraId="687658C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BA4FE7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3C1FC2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3F372E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D8C091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45BD4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E7A30C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0AEAED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7B4000" w:rsidRPr="009925FE" w14:paraId="20861B2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F39A37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141C54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33A30F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A74B34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0F217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1835DD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7B4073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7B4000" w:rsidRPr="009925FE" w14:paraId="0342F9D0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3CC944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60BA2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BD29F5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A37D4B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AE9A52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07206D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17C292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B4000" w:rsidRPr="009925FE" w14:paraId="07AA735D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B76543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58A04F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AEE0A6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91280A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5DED2C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048C7A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321183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B4000" w:rsidRPr="009925FE" w14:paraId="1E09D4D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1185C8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EA355A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1AC07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C5751C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CEA0FD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A6FB52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A857C9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7B4000" w:rsidRPr="009925FE" w14:paraId="000CE982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7A37457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570249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A38B09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BDA59E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2B6F736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36B0B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D26AEC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7B4000" w:rsidRPr="009925FE" w14:paraId="5E60A52C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A66DD9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74FE0F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77506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255394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A83C7F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C9B20C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6455F2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7B4000" w:rsidRPr="009925FE" w14:paraId="0679FC13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CAD7DC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6BFDBC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5ED42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5FECAB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AB3BEC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CAB7CB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9DD365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7B4000" w:rsidRPr="009925FE" w14:paraId="47028CFC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10C82A4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0B140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60B29E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5535DF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A484E1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2E8397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1F09EA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7B4000" w:rsidRPr="009925FE" w14:paraId="794B38C1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7E77B1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66AB9A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761761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0FC273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478970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1460C8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75A967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7B4000" w:rsidRPr="009925FE" w14:paraId="4FAD25B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55CD490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F77C11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037CC52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7A669B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6334C8E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0CB5B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7A3BD9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7B4000" w:rsidRPr="009925FE" w14:paraId="2F5B7B48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408CD1D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5B28A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534738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841C80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EA4A72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DACD2B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A1B962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7B4000" w:rsidRPr="009925FE" w14:paraId="62F38551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6395465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0B80829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F1E129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FBB205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8D37C8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45CE3E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A9F790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7B4000" w:rsidRPr="009925FE" w14:paraId="0BF74A89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334E6AF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26A46D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22CA06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511E09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9E1C68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58A7320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B6F680B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7B4000" w:rsidRPr="009925FE" w14:paraId="6CEE22EF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28F329C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395D5F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63E1A1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77B57B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1E006D4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0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72D19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1DED715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7B4000" w:rsidRPr="009925FE" w14:paraId="5CEC13E5" w14:textId="77777777" w:rsidTr="001663DF">
        <w:trPr>
          <w:trHeight w:val="270"/>
        </w:trPr>
        <w:tc>
          <w:tcPr>
            <w:tcW w:w="1210" w:type="dxa"/>
            <w:shd w:val="clear" w:color="auto" w:fill="auto"/>
            <w:vAlign w:val="center"/>
            <w:hideMark/>
          </w:tcPr>
          <w:p w14:paraId="06BF10A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40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EEAAC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11BC6BA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1A3AD6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F402E7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C439A91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88DA47D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7B4000" w:rsidRPr="009925FE" w14:paraId="1FCB98B2" w14:textId="77777777" w:rsidTr="001663DF">
        <w:trPr>
          <w:trHeight w:val="270"/>
        </w:trPr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412C7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14D4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EC00F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AF7C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0A913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2E338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3A05C" w14:textId="77777777" w:rsidR="009925FE" w:rsidRPr="009925FE" w:rsidRDefault="009925FE" w:rsidP="001061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</w:tbl>
    <w:p w14:paraId="7FF2945A" w14:textId="77777777" w:rsidR="00F15FA9" w:rsidRPr="00F15FA9" w:rsidRDefault="00F15FA9" w:rsidP="001061E0">
      <w:pPr>
        <w:rPr>
          <w:rFonts w:ascii="Times New Roman" w:hAnsi="Times New Roman" w:cs="Times New Roman"/>
          <w:b/>
          <w:sz w:val="36"/>
          <w:szCs w:val="36"/>
        </w:rPr>
      </w:pPr>
    </w:p>
    <w:sectPr w:rsidR="00F15FA9" w:rsidRPr="00F15FA9" w:rsidSect="00B354DA">
      <w:footerReference w:type="default" r:id="rId8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C75328" w14:textId="77777777" w:rsidR="00EF3D8D" w:rsidRDefault="00EF3D8D" w:rsidP="009D638B">
      <w:r>
        <w:separator/>
      </w:r>
    </w:p>
  </w:endnote>
  <w:endnote w:type="continuationSeparator" w:id="0">
    <w:p w14:paraId="639D0A45" w14:textId="77777777" w:rsidR="00EF3D8D" w:rsidRDefault="00EF3D8D" w:rsidP="009D6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2522737"/>
      <w:docPartObj>
        <w:docPartGallery w:val="Page Numbers (Bottom of Page)"/>
        <w:docPartUnique/>
      </w:docPartObj>
    </w:sdtPr>
    <w:sdtEndPr/>
    <w:sdtContent>
      <w:p w14:paraId="53493D33" w14:textId="168DB794" w:rsidR="003251BA" w:rsidRDefault="003251BA" w:rsidP="001061E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3E36" w:rsidRPr="002E3E36">
          <w:rPr>
            <w:noProof/>
            <w:lang w:val="zh-CN"/>
          </w:rPr>
          <w:t>1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475078" w14:textId="77777777" w:rsidR="00EF3D8D" w:rsidRDefault="00EF3D8D" w:rsidP="009D638B">
      <w:r>
        <w:separator/>
      </w:r>
    </w:p>
  </w:footnote>
  <w:footnote w:type="continuationSeparator" w:id="0">
    <w:p w14:paraId="46AF8B05" w14:textId="77777777" w:rsidR="00EF3D8D" w:rsidRDefault="00EF3D8D" w:rsidP="009D638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ang, Yan .">
    <w15:presenceInfo w15:providerId="AD" w15:userId="S-1-5-21-2052111302-1960408961-839522115-1734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F1A"/>
    <w:rsid w:val="0000527E"/>
    <w:rsid w:val="0005472D"/>
    <w:rsid w:val="00060DEE"/>
    <w:rsid w:val="000926BE"/>
    <w:rsid w:val="000928FD"/>
    <w:rsid w:val="00092E4D"/>
    <w:rsid w:val="00095DD4"/>
    <w:rsid w:val="000C75B9"/>
    <w:rsid w:val="001061E0"/>
    <w:rsid w:val="00111931"/>
    <w:rsid w:val="001136E4"/>
    <w:rsid w:val="00117950"/>
    <w:rsid w:val="00135DF8"/>
    <w:rsid w:val="00152E2D"/>
    <w:rsid w:val="00162984"/>
    <w:rsid w:val="00162ADD"/>
    <w:rsid w:val="001663DF"/>
    <w:rsid w:val="00174A20"/>
    <w:rsid w:val="00184247"/>
    <w:rsid w:val="001B3561"/>
    <w:rsid w:val="001E1640"/>
    <w:rsid w:val="001F1DEC"/>
    <w:rsid w:val="002017C2"/>
    <w:rsid w:val="00220C89"/>
    <w:rsid w:val="00227951"/>
    <w:rsid w:val="002531BE"/>
    <w:rsid w:val="0025711C"/>
    <w:rsid w:val="00262C28"/>
    <w:rsid w:val="00282AD6"/>
    <w:rsid w:val="00294D41"/>
    <w:rsid w:val="002966DA"/>
    <w:rsid w:val="002A0E1C"/>
    <w:rsid w:val="002E3E36"/>
    <w:rsid w:val="00312ADE"/>
    <w:rsid w:val="003251BA"/>
    <w:rsid w:val="0034458A"/>
    <w:rsid w:val="003601E8"/>
    <w:rsid w:val="00393FE3"/>
    <w:rsid w:val="003B2444"/>
    <w:rsid w:val="003E4CA3"/>
    <w:rsid w:val="00417DE2"/>
    <w:rsid w:val="004440DA"/>
    <w:rsid w:val="004A32CD"/>
    <w:rsid w:val="004D1879"/>
    <w:rsid w:val="004D50FA"/>
    <w:rsid w:val="004E1ADE"/>
    <w:rsid w:val="004F3468"/>
    <w:rsid w:val="00517741"/>
    <w:rsid w:val="00524F2A"/>
    <w:rsid w:val="00536D77"/>
    <w:rsid w:val="00554AC2"/>
    <w:rsid w:val="005639C0"/>
    <w:rsid w:val="00572308"/>
    <w:rsid w:val="0059707E"/>
    <w:rsid w:val="005C3BBF"/>
    <w:rsid w:val="005F6633"/>
    <w:rsid w:val="005F7953"/>
    <w:rsid w:val="006117B7"/>
    <w:rsid w:val="006E109B"/>
    <w:rsid w:val="00705716"/>
    <w:rsid w:val="0071148B"/>
    <w:rsid w:val="007275F9"/>
    <w:rsid w:val="0075186C"/>
    <w:rsid w:val="007679DD"/>
    <w:rsid w:val="007760D0"/>
    <w:rsid w:val="007A2A07"/>
    <w:rsid w:val="007A6EEF"/>
    <w:rsid w:val="007B4000"/>
    <w:rsid w:val="007D270F"/>
    <w:rsid w:val="007D6630"/>
    <w:rsid w:val="007F4CAB"/>
    <w:rsid w:val="00804D9E"/>
    <w:rsid w:val="00807647"/>
    <w:rsid w:val="00812388"/>
    <w:rsid w:val="0083125C"/>
    <w:rsid w:val="00835E43"/>
    <w:rsid w:val="0084546E"/>
    <w:rsid w:val="00852FD3"/>
    <w:rsid w:val="008839D0"/>
    <w:rsid w:val="008E1F7E"/>
    <w:rsid w:val="008E3428"/>
    <w:rsid w:val="008F32CE"/>
    <w:rsid w:val="00900499"/>
    <w:rsid w:val="00912303"/>
    <w:rsid w:val="00927136"/>
    <w:rsid w:val="009468EC"/>
    <w:rsid w:val="00952B47"/>
    <w:rsid w:val="009571F4"/>
    <w:rsid w:val="00970C27"/>
    <w:rsid w:val="00972744"/>
    <w:rsid w:val="009925FE"/>
    <w:rsid w:val="00992B76"/>
    <w:rsid w:val="00995985"/>
    <w:rsid w:val="009A5561"/>
    <w:rsid w:val="009B583F"/>
    <w:rsid w:val="009C4637"/>
    <w:rsid w:val="009D638B"/>
    <w:rsid w:val="00A067EB"/>
    <w:rsid w:val="00A074A7"/>
    <w:rsid w:val="00A51DB0"/>
    <w:rsid w:val="00A6342A"/>
    <w:rsid w:val="00AB37F0"/>
    <w:rsid w:val="00AD6789"/>
    <w:rsid w:val="00AE55DC"/>
    <w:rsid w:val="00B04445"/>
    <w:rsid w:val="00B309B7"/>
    <w:rsid w:val="00B354DA"/>
    <w:rsid w:val="00B53E0B"/>
    <w:rsid w:val="00B56EB0"/>
    <w:rsid w:val="00B87008"/>
    <w:rsid w:val="00BB3145"/>
    <w:rsid w:val="00BC2886"/>
    <w:rsid w:val="00BE3287"/>
    <w:rsid w:val="00BF0689"/>
    <w:rsid w:val="00BF4B68"/>
    <w:rsid w:val="00C11F1A"/>
    <w:rsid w:val="00C12D2D"/>
    <w:rsid w:val="00C1706B"/>
    <w:rsid w:val="00C17326"/>
    <w:rsid w:val="00C237DC"/>
    <w:rsid w:val="00C30383"/>
    <w:rsid w:val="00C3053A"/>
    <w:rsid w:val="00C5223E"/>
    <w:rsid w:val="00C5414F"/>
    <w:rsid w:val="00C734C7"/>
    <w:rsid w:val="00CA3813"/>
    <w:rsid w:val="00CB5396"/>
    <w:rsid w:val="00CC5934"/>
    <w:rsid w:val="00CE156C"/>
    <w:rsid w:val="00D212CD"/>
    <w:rsid w:val="00D243CC"/>
    <w:rsid w:val="00D340FB"/>
    <w:rsid w:val="00D84B37"/>
    <w:rsid w:val="00DE0337"/>
    <w:rsid w:val="00DE22AC"/>
    <w:rsid w:val="00DE4006"/>
    <w:rsid w:val="00E04234"/>
    <w:rsid w:val="00E07AB3"/>
    <w:rsid w:val="00E86F5F"/>
    <w:rsid w:val="00E91F80"/>
    <w:rsid w:val="00EA3F42"/>
    <w:rsid w:val="00EB2B73"/>
    <w:rsid w:val="00EC2556"/>
    <w:rsid w:val="00EC5A86"/>
    <w:rsid w:val="00EC608B"/>
    <w:rsid w:val="00EE51E6"/>
    <w:rsid w:val="00EF3D8D"/>
    <w:rsid w:val="00F13647"/>
    <w:rsid w:val="00F1450A"/>
    <w:rsid w:val="00F15FA9"/>
    <w:rsid w:val="00F43665"/>
    <w:rsid w:val="00F52B81"/>
    <w:rsid w:val="00F63111"/>
    <w:rsid w:val="00F83182"/>
    <w:rsid w:val="00F848F4"/>
    <w:rsid w:val="00F9325F"/>
    <w:rsid w:val="00FB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C9A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6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6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6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638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074A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074A7"/>
    <w:rPr>
      <w:color w:val="800080"/>
      <w:u w:val="single"/>
    </w:rPr>
  </w:style>
  <w:style w:type="paragraph" w:customStyle="1" w:styleId="font5">
    <w:name w:val="font5"/>
    <w:basedOn w:val="a"/>
    <w:rsid w:val="00A074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A074A7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4">
    <w:name w:val="xl64"/>
    <w:basedOn w:val="a"/>
    <w:rsid w:val="00A074A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A074A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A074A7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7">
    <w:name w:val="xl67"/>
    <w:basedOn w:val="a"/>
    <w:rsid w:val="00A074A7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A074A7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9">
    <w:name w:val="xl69"/>
    <w:basedOn w:val="a"/>
    <w:rsid w:val="00A074A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Normal (Web)"/>
    <w:basedOn w:val="a"/>
    <w:link w:val="Char1"/>
    <w:uiPriority w:val="99"/>
    <w:unhideWhenUsed/>
    <w:rsid w:val="00536D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1">
    <w:name w:val="普通(网站) Char"/>
    <w:link w:val="a7"/>
    <w:uiPriority w:val="99"/>
    <w:rsid w:val="00536D77"/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C237DC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C237DC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C237DC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237D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237DC"/>
    <w:rPr>
      <w:b/>
      <w:bCs/>
      <w:sz w:val="20"/>
      <w:szCs w:val="20"/>
    </w:rPr>
  </w:style>
  <w:style w:type="paragraph" w:styleId="ab">
    <w:name w:val="Balloon Text"/>
    <w:basedOn w:val="a"/>
    <w:link w:val="Char4"/>
    <w:uiPriority w:val="99"/>
    <w:semiHidden/>
    <w:unhideWhenUsed/>
    <w:rsid w:val="00C237DC"/>
    <w:rPr>
      <w:rFonts w:ascii="Tahoma" w:hAnsi="Tahoma" w:cs="Tahoma"/>
      <w:sz w:val="16"/>
      <w:szCs w:val="16"/>
    </w:rPr>
  </w:style>
  <w:style w:type="character" w:customStyle="1" w:styleId="Char4">
    <w:name w:val="批注框文本 Char"/>
    <w:basedOn w:val="a0"/>
    <w:link w:val="ab"/>
    <w:uiPriority w:val="99"/>
    <w:semiHidden/>
    <w:rsid w:val="00C237DC"/>
    <w:rPr>
      <w:rFonts w:ascii="Tahoma" w:hAnsi="Tahoma" w:cs="Tahoma"/>
      <w:sz w:val="16"/>
      <w:szCs w:val="16"/>
    </w:rPr>
  </w:style>
  <w:style w:type="character" w:styleId="ac">
    <w:name w:val="Subtle Emphasis"/>
    <w:basedOn w:val="a0"/>
    <w:uiPriority w:val="19"/>
    <w:qFormat/>
    <w:rsid w:val="00EC2556"/>
    <w:rPr>
      <w:i/>
      <w:iCs/>
      <w:color w:val="808080" w:themeColor="text1" w:themeTint="7F"/>
    </w:rPr>
  </w:style>
  <w:style w:type="character" w:styleId="ad">
    <w:name w:val="line number"/>
    <w:basedOn w:val="a0"/>
    <w:uiPriority w:val="99"/>
    <w:semiHidden/>
    <w:unhideWhenUsed/>
    <w:rsid w:val="00C303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6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6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6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638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074A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074A7"/>
    <w:rPr>
      <w:color w:val="800080"/>
      <w:u w:val="single"/>
    </w:rPr>
  </w:style>
  <w:style w:type="paragraph" w:customStyle="1" w:styleId="font5">
    <w:name w:val="font5"/>
    <w:basedOn w:val="a"/>
    <w:rsid w:val="00A074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A074A7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4">
    <w:name w:val="xl64"/>
    <w:basedOn w:val="a"/>
    <w:rsid w:val="00A074A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A074A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A074A7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7">
    <w:name w:val="xl67"/>
    <w:basedOn w:val="a"/>
    <w:rsid w:val="00A074A7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A074A7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9">
    <w:name w:val="xl69"/>
    <w:basedOn w:val="a"/>
    <w:rsid w:val="00A074A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Normal (Web)"/>
    <w:basedOn w:val="a"/>
    <w:link w:val="Char1"/>
    <w:uiPriority w:val="99"/>
    <w:unhideWhenUsed/>
    <w:rsid w:val="00536D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1">
    <w:name w:val="普通(网站) Char"/>
    <w:link w:val="a7"/>
    <w:uiPriority w:val="99"/>
    <w:rsid w:val="00536D77"/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C237DC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C237DC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C237DC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237D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237DC"/>
    <w:rPr>
      <w:b/>
      <w:bCs/>
      <w:sz w:val="20"/>
      <w:szCs w:val="20"/>
    </w:rPr>
  </w:style>
  <w:style w:type="paragraph" w:styleId="ab">
    <w:name w:val="Balloon Text"/>
    <w:basedOn w:val="a"/>
    <w:link w:val="Char4"/>
    <w:uiPriority w:val="99"/>
    <w:semiHidden/>
    <w:unhideWhenUsed/>
    <w:rsid w:val="00C237DC"/>
    <w:rPr>
      <w:rFonts w:ascii="Tahoma" w:hAnsi="Tahoma" w:cs="Tahoma"/>
      <w:sz w:val="16"/>
      <w:szCs w:val="16"/>
    </w:rPr>
  </w:style>
  <w:style w:type="character" w:customStyle="1" w:styleId="Char4">
    <w:name w:val="批注框文本 Char"/>
    <w:basedOn w:val="a0"/>
    <w:link w:val="ab"/>
    <w:uiPriority w:val="99"/>
    <w:semiHidden/>
    <w:rsid w:val="00C237DC"/>
    <w:rPr>
      <w:rFonts w:ascii="Tahoma" w:hAnsi="Tahoma" w:cs="Tahoma"/>
      <w:sz w:val="16"/>
      <w:szCs w:val="16"/>
    </w:rPr>
  </w:style>
  <w:style w:type="character" w:styleId="ac">
    <w:name w:val="Subtle Emphasis"/>
    <w:basedOn w:val="a0"/>
    <w:uiPriority w:val="19"/>
    <w:qFormat/>
    <w:rsid w:val="00EC2556"/>
    <w:rPr>
      <w:i/>
      <w:iCs/>
      <w:color w:val="808080" w:themeColor="text1" w:themeTint="7F"/>
    </w:rPr>
  </w:style>
  <w:style w:type="character" w:styleId="ad">
    <w:name w:val="line number"/>
    <w:basedOn w:val="a0"/>
    <w:uiPriority w:val="99"/>
    <w:semiHidden/>
    <w:unhideWhenUsed/>
    <w:rsid w:val="00C30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9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3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7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6801">
                  <w:marLeft w:val="0"/>
                  <w:marRight w:val="0"/>
                  <w:marTop w:val="0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24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3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F8F3AA08-A2AF-4A7D-9CC9-B13411F33DA6}"/>
</file>

<file path=customXml/itemProps2.xml><?xml version="1.0" encoding="utf-8"?>
<ds:datastoreItem xmlns:ds="http://schemas.openxmlformats.org/officeDocument/2006/customXml" ds:itemID="{9795B383-CC85-4776-9D6B-51B4E22BFE0E}"/>
</file>

<file path=customXml/itemProps3.xml><?xml version="1.0" encoding="utf-8"?>
<ds:datastoreItem xmlns:ds="http://schemas.openxmlformats.org/officeDocument/2006/customXml" ds:itemID="{F7F19797-9FD4-450F-873D-9327C7D59DC8}"/>
</file>

<file path=customXml/itemProps4.xml><?xml version="1.0" encoding="utf-8"?>
<ds:datastoreItem xmlns:ds="http://schemas.openxmlformats.org/officeDocument/2006/customXml" ds:itemID="{5182811D-6570-45DE-92F9-15D3F567D3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14</Pages>
  <Words>2694</Words>
  <Characters>1536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an</dc:creator>
  <cp:lastModifiedBy>yujian</cp:lastModifiedBy>
  <cp:revision>117</cp:revision>
  <cp:lastPrinted>2017-03-10T03:40:00Z</cp:lastPrinted>
  <dcterms:created xsi:type="dcterms:W3CDTF">2016-11-20T08:22:00Z</dcterms:created>
  <dcterms:modified xsi:type="dcterms:W3CDTF">2017-09-14T01:26:00Z</dcterms:modified>
</cp:coreProperties>
</file>